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72018" w14:textId="77777777" w:rsidR="00ED7167" w:rsidRPr="00ED7167" w:rsidRDefault="00ED7167" w:rsidP="00ED7167">
      <w:r w:rsidRPr="00ED7167">
        <w:t>缩短禁食水时间对无痛胃镜老年受检者的就医体验影响研究</w:t>
      </w:r>
    </w:p>
    <w:p w14:paraId="6E871FE4" w14:textId="77777777" w:rsidR="00ED7167" w:rsidRPr="00ED7167" w:rsidRDefault="00ED7167" w:rsidP="00ED7167">
      <w:hyperlink r:id="rId6" w:tgtFrame="_blank" w:history="1">
        <w:r w:rsidRPr="00ED7167">
          <w:rPr>
            <w:rStyle w:val="af2"/>
          </w:rPr>
          <w:t>下载XML文档</w:t>
        </w:r>
      </w:hyperlink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8"/>
        <w:gridCol w:w="2505"/>
        <w:gridCol w:w="1907"/>
        <w:gridCol w:w="2076"/>
      </w:tblGrid>
      <w:tr w:rsidR="00ED7167" w:rsidRPr="00ED7167" w14:paraId="5247BE20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0DF729A" w14:textId="77777777" w:rsidR="00ED7167" w:rsidRPr="00ED7167" w:rsidRDefault="00ED7167" w:rsidP="00ED7167">
            <w:r w:rsidRPr="00ED7167">
              <w:t>注册号：</w:t>
            </w:r>
          </w:p>
          <w:p w14:paraId="273C52B1" w14:textId="77777777" w:rsidR="00ED7167" w:rsidRPr="00ED7167" w:rsidRDefault="00ED7167" w:rsidP="00ED7167">
            <w:r w:rsidRPr="00ED7167">
              <w:t>Registration number：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03D147C" w14:textId="77777777" w:rsidR="00ED7167" w:rsidRPr="00ED7167" w:rsidRDefault="00ED7167" w:rsidP="00ED7167">
            <w:r w:rsidRPr="00ED7167">
              <w:t>ChiCTR2300072760 </w:t>
            </w:r>
          </w:p>
        </w:tc>
      </w:tr>
      <w:tr w:rsidR="00ED7167" w:rsidRPr="00ED7167" w14:paraId="1DF4E060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555ACBD" w14:textId="77777777" w:rsidR="00ED7167" w:rsidRPr="00ED7167" w:rsidRDefault="00ED7167" w:rsidP="00ED7167">
            <w:r w:rsidRPr="00ED7167">
              <w:t>最近更新日期：</w:t>
            </w:r>
          </w:p>
          <w:p w14:paraId="62D0A3B4" w14:textId="77777777" w:rsidR="00ED7167" w:rsidRPr="00ED7167" w:rsidRDefault="00ED7167" w:rsidP="00ED7167">
            <w:r w:rsidRPr="00ED7167">
              <w:t>Date of Last Refreshed on：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79251072" w14:textId="77777777" w:rsidR="00ED7167" w:rsidRPr="00ED7167" w:rsidRDefault="00ED7167" w:rsidP="00ED7167">
            <w:r w:rsidRPr="00ED7167">
              <w:t>2023-08-21</w:t>
            </w:r>
          </w:p>
        </w:tc>
      </w:tr>
      <w:tr w:rsidR="00ED7167" w:rsidRPr="00ED7167" w14:paraId="23B7C311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6507932" w14:textId="77777777" w:rsidR="00ED7167" w:rsidRPr="00ED7167" w:rsidRDefault="00ED7167" w:rsidP="00ED7167">
            <w:r w:rsidRPr="00ED7167">
              <w:t>注册时间：</w:t>
            </w:r>
          </w:p>
          <w:p w14:paraId="68466773" w14:textId="77777777" w:rsidR="00ED7167" w:rsidRPr="00ED7167" w:rsidRDefault="00ED7167" w:rsidP="00ED7167">
            <w:r w:rsidRPr="00ED7167">
              <w:t>Date of Registration：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FFBA361" w14:textId="77777777" w:rsidR="00ED7167" w:rsidRPr="00ED7167" w:rsidRDefault="00ED7167" w:rsidP="00ED7167">
            <w:r w:rsidRPr="00ED7167">
              <w:t>2023-06-25</w:t>
            </w:r>
          </w:p>
        </w:tc>
      </w:tr>
      <w:tr w:rsidR="00ED7167" w:rsidRPr="00ED7167" w14:paraId="503B10AF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BC31C58" w14:textId="77777777" w:rsidR="00ED7167" w:rsidRPr="00ED7167" w:rsidRDefault="00ED7167" w:rsidP="00ED7167">
            <w:r w:rsidRPr="00ED7167">
              <w:t>注册号状态：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7234C82" w14:textId="77777777" w:rsidR="00ED7167" w:rsidRPr="00ED7167" w:rsidRDefault="00ED7167" w:rsidP="00ED7167">
            <w:r w:rsidRPr="00ED7167">
              <w:t>预注册</w:t>
            </w:r>
          </w:p>
        </w:tc>
      </w:tr>
      <w:tr w:rsidR="00ED7167" w:rsidRPr="00ED7167" w14:paraId="60786E7F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4FBF447" w14:textId="77777777" w:rsidR="00ED7167" w:rsidRPr="00ED7167" w:rsidRDefault="00ED7167" w:rsidP="00ED7167">
            <w:r w:rsidRPr="00ED7167">
              <w:t>Registration Status：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0D6EE15" w14:textId="77777777" w:rsidR="00ED7167" w:rsidRPr="00ED7167" w:rsidRDefault="00ED7167" w:rsidP="00ED7167">
            <w:r w:rsidRPr="00ED7167">
              <w:t>Prospective registration</w:t>
            </w:r>
          </w:p>
        </w:tc>
      </w:tr>
      <w:tr w:rsidR="00ED7167" w:rsidRPr="00ED7167" w14:paraId="137C2417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733FA4C" w14:textId="77777777" w:rsidR="00ED7167" w:rsidRPr="00ED7167" w:rsidRDefault="00ED7167" w:rsidP="00ED7167">
            <w:r w:rsidRPr="00ED7167">
              <w:t>注册题目：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7015E842" w14:textId="77777777" w:rsidR="00ED7167" w:rsidRPr="00ED7167" w:rsidRDefault="00ED7167" w:rsidP="00ED7167">
            <w:r w:rsidRPr="00ED7167">
              <w:t>缩短禁食水时间对无痛胃镜老年受检者的就医体验影响研究</w:t>
            </w:r>
          </w:p>
        </w:tc>
      </w:tr>
      <w:tr w:rsidR="00ED7167" w:rsidRPr="00ED7167" w14:paraId="561C9C7D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C81406D" w14:textId="77777777" w:rsidR="00ED7167" w:rsidRPr="00ED7167" w:rsidRDefault="00ED7167" w:rsidP="00ED7167">
            <w:r w:rsidRPr="00ED7167">
              <w:t>Public title：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59166AC" w14:textId="77777777" w:rsidR="00ED7167" w:rsidRPr="00ED7167" w:rsidRDefault="00ED7167" w:rsidP="00ED7167">
            <w:r w:rsidRPr="00ED7167">
              <w:t>Research on shortening the time of fasting and water forbidden of painless gastroscopy elderly patients</w:t>
            </w:r>
          </w:p>
        </w:tc>
      </w:tr>
      <w:tr w:rsidR="00ED7167" w:rsidRPr="00ED7167" w14:paraId="6E63EAF6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2AC569B" w14:textId="77777777" w:rsidR="00ED7167" w:rsidRPr="00ED7167" w:rsidRDefault="00ED7167" w:rsidP="00ED7167">
            <w:r w:rsidRPr="00ED7167">
              <w:t>注册题目简写：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8834110" w14:textId="77777777" w:rsidR="00ED7167" w:rsidRPr="00ED7167" w:rsidRDefault="00ED7167" w:rsidP="00ED7167"/>
        </w:tc>
      </w:tr>
      <w:tr w:rsidR="00ED7167" w:rsidRPr="00ED7167" w14:paraId="2A1AB976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A39CBA4" w14:textId="77777777" w:rsidR="00ED7167" w:rsidRPr="00ED7167" w:rsidRDefault="00ED7167" w:rsidP="00ED7167">
            <w:r w:rsidRPr="00ED7167">
              <w:t>English Acronym：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646182F" w14:textId="77777777" w:rsidR="00ED7167" w:rsidRPr="00ED7167" w:rsidRDefault="00ED7167" w:rsidP="00ED7167"/>
        </w:tc>
      </w:tr>
      <w:tr w:rsidR="00ED7167" w:rsidRPr="00ED7167" w14:paraId="28BA796D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E49BD68" w14:textId="77777777" w:rsidR="00ED7167" w:rsidRPr="00ED7167" w:rsidRDefault="00ED7167" w:rsidP="00ED7167">
            <w:r w:rsidRPr="00ED7167">
              <w:t>研究课题的正式科学名称：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DF41AF1" w14:textId="77777777" w:rsidR="00ED7167" w:rsidRPr="00ED7167" w:rsidRDefault="00ED7167" w:rsidP="00ED7167">
            <w:r w:rsidRPr="00ED7167">
              <w:t>缩短禁食水时间对无痛胃镜老年受检者的就医体验影响研究</w:t>
            </w:r>
          </w:p>
        </w:tc>
      </w:tr>
      <w:tr w:rsidR="00ED7167" w:rsidRPr="00ED7167" w14:paraId="135E75F3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4D11754" w14:textId="77777777" w:rsidR="00ED7167" w:rsidRPr="00ED7167" w:rsidRDefault="00ED7167" w:rsidP="00ED7167">
            <w:r w:rsidRPr="00ED7167">
              <w:t>Scientific title：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478A4FE" w14:textId="77777777" w:rsidR="00ED7167" w:rsidRPr="00ED7167" w:rsidRDefault="00ED7167" w:rsidP="00ED7167">
            <w:r w:rsidRPr="00ED7167">
              <w:t>Research on shortening the time of fasting and water forbidden of painless gastroscopy elderly patients</w:t>
            </w:r>
          </w:p>
        </w:tc>
      </w:tr>
      <w:tr w:rsidR="00ED7167" w:rsidRPr="00ED7167" w14:paraId="2CDB3C28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9DF9E4E" w14:textId="77777777" w:rsidR="00ED7167" w:rsidRPr="00ED7167" w:rsidRDefault="00ED7167" w:rsidP="00ED7167">
            <w:r w:rsidRPr="00ED7167">
              <w:t>研究课题代号(代码)：</w:t>
            </w:r>
          </w:p>
          <w:p w14:paraId="02C8E491" w14:textId="77777777" w:rsidR="00ED7167" w:rsidRPr="00ED7167" w:rsidRDefault="00ED7167" w:rsidP="00ED7167">
            <w:r w:rsidRPr="00ED7167">
              <w:t>Study subject ID：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FF53410" w14:textId="77777777" w:rsidR="00ED7167" w:rsidRPr="00ED7167" w:rsidRDefault="00ED7167" w:rsidP="00ED7167"/>
        </w:tc>
      </w:tr>
      <w:tr w:rsidR="00ED7167" w:rsidRPr="00ED7167" w14:paraId="4A383327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719F9C20" w14:textId="77777777" w:rsidR="00ED7167" w:rsidRPr="00ED7167" w:rsidRDefault="00ED7167" w:rsidP="00ED7167">
            <w:r w:rsidRPr="00ED7167">
              <w:t>在二级注册机构或其它机构的注册号：</w:t>
            </w:r>
          </w:p>
          <w:p w14:paraId="1335706A" w14:textId="77777777" w:rsidR="00ED7167" w:rsidRPr="00ED7167" w:rsidRDefault="00ED7167" w:rsidP="00ED7167">
            <w:r w:rsidRPr="00ED7167">
              <w:t>The registration number of the Partner Registry or other register：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4263E7F" w14:textId="77777777" w:rsidR="00ED7167" w:rsidRPr="00ED7167" w:rsidRDefault="00ED7167" w:rsidP="00ED7167"/>
        </w:tc>
      </w:tr>
      <w:tr w:rsidR="00ED7167" w:rsidRPr="00ED7167" w14:paraId="443D8E69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90F2EAA" w14:textId="77777777" w:rsidR="00ED7167" w:rsidRPr="00ED7167" w:rsidRDefault="00ED7167" w:rsidP="00ED7167">
            <w:r w:rsidRPr="00ED7167">
              <w:t>申请注册联系人：</w:t>
            </w:r>
          </w:p>
        </w:tc>
        <w:tc>
          <w:tcPr>
            <w:tcW w:w="45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67E2540" w14:textId="77777777" w:rsidR="00ED7167" w:rsidRPr="00ED7167" w:rsidRDefault="00ED7167" w:rsidP="00ED7167">
            <w:r w:rsidRPr="00ED7167">
              <w:t>兰勇 </w:t>
            </w:r>
          </w:p>
        </w:tc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067B489" w14:textId="77777777" w:rsidR="00ED7167" w:rsidRPr="00ED7167" w:rsidRDefault="00ED7167" w:rsidP="00ED7167">
            <w:r w:rsidRPr="00ED7167">
              <w:t>研究负责人：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585ACA9" w14:textId="77777777" w:rsidR="00ED7167" w:rsidRPr="00ED7167" w:rsidRDefault="00ED7167" w:rsidP="00ED7167">
            <w:r w:rsidRPr="00ED7167">
              <w:t>兰勇 </w:t>
            </w:r>
          </w:p>
        </w:tc>
      </w:tr>
      <w:tr w:rsidR="00ED7167" w:rsidRPr="00ED7167" w14:paraId="5680210B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88D22C5" w14:textId="77777777" w:rsidR="00ED7167" w:rsidRPr="00ED7167" w:rsidRDefault="00ED7167" w:rsidP="00ED7167">
            <w:r w:rsidRPr="00ED7167">
              <w:t>Applicant：</w:t>
            </w:r>
          </w:p>
        </w:tc>
        <w:tc>
          <w:tcPr>
            <w:tcW w:w="45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97BA421" w14:textId="77777777" w:rsidR="00ED7167" w:rsidRPr="00ED7167" w:rsidRDefault="00ED7167" w:rsidP="00ED7167">
            <w:r w:rsidRPr="00ED7167">
              <w:t>Lan Yong </w:t>
            </w:r>
          </w:p>
        </w:tc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754412F" w14:textId="77777777" w:rsidR="00ED7167" w:rsidRPr="00ED7167" w:rsidRDefault="00ED7167" w:rsidP="00ED7167">
            <w:r w:rsidRPr="00ED7167">
              <w:t>Study leader：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6556E95" w14:textId="77777777" w:rsidR="00ED7167" w:rsidRPr="00ED7167" w:rsidRDefault="00ED7167" w:rsidP="00ED7167">
            <w:r w:rsidRPr="00ED7167">
              <w:t>Lan Yong </w:t>
            </w:r>
          </w:p>
        </w:tc>
      </w:tr>
      <w:tr w:rsidR="00ED7167" w:rsidRPr="00ED7167" w14:paraId="422950E6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C8097D0" w14:textId="77777777" w:rsidR="00ED7167" w:rsidRPr="00ED7167" w:rsidRDefault="00ED7167" w:rsidP="00ED7167">
            <w:r w:rsidRPr="00ED7167">
              <w:t>申请注册联系人电话：</w:t>
            </w:r>
          </w:p>
          <w:p w14:paraId="3C4CC0DB" w14:textId="77777777" w:rsidR="00ED7167" w:rsidRPr="00ED7167" w:rsidRDefault="00ED7167" w:rsidP="00ED7167">
            <w:r w:rsidRPr="00ED7167">
              <w:t>Applicant telephone：</w:t>
            </w:r>
          </w:p>
        </w:tc>
        <w:tc>
          <w:tcPr>
            <w:tcW w:w="45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78F7789" w14:textId="77777777" w:rsidR="00ED7167" w:rsidRPr="00ED7167" w:rsidRDefault="00ED7167" w:rsidP="00ED7167">
            <w:r w:rsidRPr="00ED7167">
              <w:t>+86 134 5873 9825</w:t>
            </w:r>
          </w:p>
        </w:tc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5E9A4C8" w14:textId="77777777" w:rsidR="00ED7167" w:rsidRPr="00ED7167" w:rsidRDefault="00ED7167" w:rsidP="00ED7167">
            <w:r w:rsidRPr="00ED7167">
              <w:t>研究负责人电话：</w:t>
            </w:r>
          </w:p>
          <w:p w14:paraId="6F63303F" w14:textId="77777777" w:rsidR="00ED7167" w:rsidRPr="00ED7167" w:rsidRDefault="00ED7167" w:rsidP="00ED7167">
            <w:r w:rsidRPr="00ED7167">
              <w:t>Study leader's</w:t>
            </w:r>
            <w:r w:rsidRPr="00ED7167">
              <w:br/>
              <w:t>telephone：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B3EC571" w14:textId="77777777" w:rsidR="00ED7167" w:rsidRPr="00ED7167" w:rsidRDefault="00ED7167" w:rsidP="00ED7167">
            <w:r w:rsidRPr="00ED7167">
              <w:t>+86 134 5873 9825</w:t>
            </w:r>
          </w:p>
        </w:tc>
      </w:tr>
      <w:tr w:rsidR="00ED7167" w:rsidRPr="00ED7167" w14:paraId="50B8DA56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6116105" w14:textId="77777777" w:rsidR="00ED7167" w:rsidRPr="00ED7167" w:rsidRDefault="00ED7167" w:rsidP="00ED7167">
            <w:r w:rsidRPr="00ED7167">
              <w:lastRenderedPageBreak/>
              <w:t>申请注册联系人传真 ：</w:t>
            </w:r>
          </w:p>
          <w:p w14:paraId="23C3D203" w14:textId="77777777" w:rsidR="00ED7167" w:rsidRPr="00ED7167" w:rsidRDefault="00ED7167" w:rsidP="00ED7167">
            <w:r w:rsidRPr="00ED7167">
              <w:t>Applicant Fax：</w:t>
            </w:r>
          </w:p>
        </w:tc>
        <w:tc>
          <w:tcPr>
            <w:tcW w:w="45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A5C84B9" w14:textId="77777777" w:rsidR="00ED7167" w:rsidRPr="00ED7167" w:rsidRDefault="00ED7167" w:rsidP="00ED7167"/>
        </w:tc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A5C798F" w14:textId="77777777" w:rsidR="00ED7167" w:rsidRPr="00ED7167" w:rsidRDefault="00ED7167" w:rsidP="00ED7167">
            <w:r w:rsidRPr="00ED7167">
              <w:t>研究负责人传真：</w:t>
            </w:r>
          </w:p>
          <w:p w14:paraId="08B04050" w14:textId="77777777" w:rsidR="00ED7167" w:rsidRPr="00ED7167" w:rsidRDefault="00ED7167" w:rsidP="00ED7167">
            <w:r w:rsidRPr="00ED7167">
              <w:t>Study leader's fax：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C9FFCF9" w14:textId="77777777" w:rsidR="00ED7167" w:rsidRPr="00ED7167" w:rsidRDefault="00ED7167" w:rsidP="00ED7167"/>
        </w:tc>
      </w:tr>
      <w:tr w:rsidR="00ED7167" w:rsidRPr="00ED7167" w14:paraId="53CC7DCD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E9CF513" w14:textId="77777777" w:rsidR="00ED7167" w:rsidRPr="00ED7167" w:rsidRDefault="00ED7167" w:rsidP="00ED7167">
            <w:r w:rsidRPr="00ED7167">
              <w:t>申请注册联系人电子邮件：</w:t>
            </w:r>
          </w:p>
          <w:p w14:paraId="4672BFF4" w14:textId="77777777" w:rsidR="00ED7167" w:rsidRPr="00ED7167" w:rsidRDefault="00ED7167" w:rsidP="00ED7167">
            <w:r w:rsidRPr="00ED7167">
              <w:t>Applicant E-mail：</w:t>
            </w:r>
          </w:p>
        </w:tc>
        <w:tc>
          <w:tcPr>
            <w:tcW w:w="45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B3ADC9E" w14:textId="77777777" w:rsidR="00ED7167" w:rsidRPr="00ED7167" w:rsidRDefault="00ED7167" w:rsidP="00ED7167">
            <w:r w:rsidRPr="00ED7167">
              <w:t>1025213332@qq.com</w:t>
            </w:r>
          </w:p>
        </w:tc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C2E5F3B" w14:textId="77777777" w:rsidR="00ED7167" w:rsidRPr="00ED7167" w:rsidRDefault="00ED7167" w:rsidP="00ED7167">
            <w:r w:rsidRPr="00ED7167">
              <w:t>研究负责人电子邮件：</w:t>
            </w:r>
          </w:p>
          <w:p w14:paraId="7A083F5C" w14:textId="77777777" w:rsidR="00ED7167" w:rsidRPr="00ED7167" w:rsidRDefault="00ED7167" w:rsidP="00ED7167">
            <w:r w:rsidRPr="00ED7167">
              <w:t>Study leader's E-mail：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9739FF7" w14:textId="77777777" w:rsidR="00ED7167" w:rsidRPr="00ED7167" w:rsidRDefault="00ED7167" w:rsidP="00ED7167">
            <w:r w:rsidRPr="00ED7167">
              <w:t>1025213332@qq.com</w:t>
            </w:r>
          </w:p>
        </w:tc>
      </w:tr>
      <w:tr w:rsidR="00ED7167" w:rsidRPr="00ED7167" w14:paraId="7DDCFB0F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7030EB7" w14:textId="77777777" w:rsidR="00ED7167" w:rsidRPr="00ED7167" w:rsidRDefault="00ED7167" w:rsidP="00ED7167">
            <w:r w:rsidRPr="00ED7167">
              <w:t>申请单位网址(自愿提供)：</w:t>
            </w:r>
          </w:p>
          <w:p w14:paraId="7B587C3C" w14:textId="77777777" w:rsidR="00ED7167" w:rsidRPr="00ED7167" w:rsidRDefault="00ED7167" w:rsidP="00ED7167">
            <w:r w:rsidRPr="00ED7167">
              <w:t>Applicant website(voluntary supply)：</w:t>
            </w:r>
          </w:p>
        </w:tc>
        <w:tc>
          <w:tcPr>
            <w:tcW w:w="45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CA3105F" w14:textId="77777777" w:rsidR="00ED7167" w:rsidRPr="00ED7167" w:rsidRDefault="00ED7167" w:rsidP="00ED7167"/>
        </w:tc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6B7C8AD" w14:textId="77777777" w:rsidR="00ED7167" w:rsidRPr="00ED7167" w:rsidRDefault="00ED7167" w:rsidP="00ED7167">
            <w:r w:rsidRPr="00ED7167">
              <w:t>研究负责人网址(自愿提供)：</w:t>
            </w:r>
          </w:p>
          <w:p w14:paraId="339A8F95" w14:textId="77777777" w:rsidR="00ED7167" w:rsidRPr="00ED7167" w:rsidRDefault="00ED7167" w:rsidP="00ED7167">
            <w:r w:rsidRPr="00ED7167">
              <w:t>Study leader's website(voluntary supply)：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B830ED6" w14:textId="77777777" w:rsidR="00ED7167" w:rsidRPr="00ED7167" w:rsidRDefault="00ED7167" w:rsidP="00ED7167"/>
        </w:tc>
      </w:tr>
      <w:tr w:rsidR="00ED7167" w:rsidRPr="00ED7167" w14:paraId="00F72B09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1986E0E" w14:textId="77777777" w:rsidR="00ED7167" w:rsidRPr="00ED7167" w:rsidRDefault="00ED7167" w:rsidP="00ED7167">
            <w:r w:rsidRPr="00ED7167">
              <w:t>申请注册联系人通讯地址：</w:t>
            </w:r>
          </w:p>
        </w:tc>
        <w:tc>
          <w:tcPr>
            <w:tcW w:w="45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FC2CF72" w14:textId="77777777" w:rsidR="00ED7167" w:rsidRPr="00ED7167" w:rsidRDefault="00ED7167" w:rsidP="00ED7167">
            <w:r w:rsidRPr="00ED7167">
              <w:t>四川省泸州市</w:t>
            </w:r>
            <w:proofErr w:type="gramStart"/>
            <w:r w:rsidRPr="00ED7167">
              <w:t>龙马潭区春晖</w:t>
            </w:r>
            <w:proofErr w:type="gramEnd"/>
            <w:r w:rsidRPr="00ED7167">
              <w:t>路182号</w:t>
            </w:r>
          </w:p>
        </w:tc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F9D49BE" w14:textId="77777777" w:rsidR="00ED7167" w:rsidRPr="00ED7167" w:rsidRDefault="00ED7167" w:rsidP="00ED7167">
            <w:r w:rsidRPr="00ED7167">
              <w:t>研究负责人通讯地址：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7022C547" w14:textId="77777777" w:rsidR="00ED7167" w:rsidRPr="00ED7167" w:rsidRDefault="00ED7167" w:rsidP="00ED7167">
            <w:r w:rsidRPr="00ED7167">
              <w:t>四川省泸州市</w:t>
            </w:r>
            <w:proofErr w:type="gramStart"/>
            <w:r w:rsidRPr="00ED7167">
              <w:t>龙马潭区春晖</w:t>
            </w:r>
            <w:proofErr w:type="gramEnd"/>
            <w:r w:rsidRPr="00ED7167">
              <w:t>路182号</w:t>
            </w:r>
          </w:p>
        </w:tc>
      </w:tr>
      <w:tr w:rsidR="00ED7167" w:rsidRPr="00ED7167" w14:paraId="20D0236A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53A9DA9" w14:textId="77777777" w:rsidR="00ED7167" w:rsidRPr="00ED7167" w:rsidRDefault="00ED7167" w:rsidP="00ED7167">
            <w:r w:rsidRPr="00ED7167">
              <w:t>Applicant address：</w:t>
            </w:r>
          </w:p>
        </w:tc>
        <w:tc>
          <w:tcPr>
            <w:tcW w:w="45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4BF285F" w14:textId="77777777" w:rsidR="00ED7167" w:rsidRPr="00ED7167" w:rsidRDefault="00ED7167" w:rsidP="00ED7167">
            <w:r w:rsidRPr="00ED7167">
              <w:t xml:space="preserve">182 Chunhui Road, </w:t>
            </w:r>
            <w:proofErr w:type="spellStart"/>
            <w:r w:rsidRPr="00ED7167">
              <w:t>Longmatan</w:t>
            </w:r>
            <w:proofErr w:type="spellEnd"/>
            <w:r w:rsidRPr="00ED7167">
              <w:t xml:space="preserve"> District, </w:t>
            </w:r>
            <w:proofErr w:type="spellStart"/>
            <w:r w:rsidRPr="00ED7167">
              <w:t>Luzhou</w:t>
            </w:r>
            <w:proofErr w:type="spellEnd"/>
            <w:r w:rsidRPr="00ED7167">
              <w:t>, Sichuan</w:t>
            </w:r>
          </w:p>
        </w:tc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47CB0E5" w14:textId="77777777" w:rsidR="00ED7167" w:rsidRPr="00ED7167" w:rsidRDefault="00ED7167" w:rsidP="00ED7167">
            <w:r w:rsidRPr="00ED7167">
              <w:t>Study leader's address：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7E9B2465" w14:textId="77777777" w:rsidR="00ED7167" w:rsidRPr="00ED7167" w:rsidRDefault="00ED7167" w:rsidP="00ED7167">
            <w:r w:rsidRPr="00ED7167">
              <w:t xml:space="preserve">182 Chunhui Road, </w:t>
            </w:r>
            <w:proofErr w:type="spellStart"/>
            <w:r w:rsidRPr="00ED7167">
              <w:t>Longmatan</w:t>
            </w:r>
            <w:proofErr w:type="spellEnd"/>
            <w:r w:rsidRPr="00ED7167">
              <w:t xml:space="preserve"> District, </w:t>
            </w:r>
            <w:proofErr w:type="spellStart"/>
            <w:r w:rsidRPr="00ED7167">
              <w:t>Luzhou</w:t>
            </w:r>
            <w:proofErr w:type="spellEnd"/>
            <w:r w:rsidRPr="00ED7167">
              <w:t>, Sichuan</w:t>
            </w:r>
          </w:p>
        </w:tc>
      </w:tr>
      <w:tr w:rsidR="00ED7167" w:rsidRPr="00ED7167" w14:paraId="37E02814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BEB628F" w14:textId="77777777" w:rsidR="00ED7167" w:rsidRPr="00ED7167" w:rsidRDefault="00ED7167" w:rsidP="00ED7167">
            <w:r w:rsidRPr="00ED7167">
              <w:t>申请注册联系人邮政编码：</w:t>
            </w:r>
          </w:p>
          <w:p w14:paraId="40310BF9" w14:textId="77777777" w:rsidR="00ED7167" w:rsidRPr="00ED7167" w:rsidRDefault="00ED7167" w:rsidP="00ED7167">
            <w:r w:rsidRPr="00ED7167">
              <w:t>Applicant postcode：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4A52B65" w14:textId="77777777" w:rsidR="00ED7167" w:rsidRPr="00ED7167" w:rsidRDefault="00ED7167" w:rsidP="00ED7167"/>
        </w:tc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F7E96A9" w14:textId="77777777" w:rsidR="00ED7167" w:rsidRPr="00ED7167" w:rsidRDefault="00ED7167" w:rsidP="00ED7167">
            <w:r w:rsidRPr="00ED7167">
              <w:t>研究负责人邮政编码：</w:t>
            </w:r>
          </w:p>
          <w:p w14:paraId="7666AA7B" w14:textId="77777777" w:rsidR="00ED7167" w:rsidRPr="00ED7167" w:rsidRDefault="00ED7167" w:rsidP="00ED7167">
            <w:r w:rsidRPr="00ED7167">
              <w:t>Study leader's postcode：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BA72FC3" w14:textId="77777777" w:rsidR="00ED7167" w:rsidRPr="00ED7167" w:rsidRDefault="00ED7167" w:rsidP="00ED7167"/>
        </w:tc>
      </w:tr>
      <w:tr w:rsidR="00ED7167" w:rsidRPr="00ED7167" w14:paraId="2AF1EE7D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D6E51BF" w14:textId="77777777" w:rsidR="00ED7167" w:rsidRPr="00ED7167" w:rsidRDefault="00ED7167" w:rsidP="00ED7167">
            <w:r w:rsidRPr="00ED7167">
              <w:t>申请人所在单位：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7C42D4FD" w14:textId="77777777" w:rsidR="00ED7167" w:rsidRPr="00ED7167" w:rsidRDefault="00ED7167" w:rsidP="00ED7167">
            <w:r w:rsidRPr="00ED7167">
              <w:t>西南医科大学附属中医医院</w:t>
            </w:r>
          </w:p>
        </w:tc>
      </w:tr>
      <w:tr w:rsidR="00ED7167" w:rsidRPr="00ED7167" w14:paraId="5D521B2E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E56FF90" w14:textId="77777777" w:rsidR="00ED7167" w:rsidRPr="00ED7167" w:rsidRDefault="00ED7167" w:rsidP="00ED7167">
            <w:r w:rsidRPr="00ED7167">
              <w:t>Applicant's institution：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A96FC1A" w14:textId="77777777" w:rsidR="00ED7167" w:rsidRPr="00ED7167" w:rsidRDefault="00ED7167" w:rsidP="00ED7167">
            <w:r w:rsidRPr="00ED7167">
              <w:t>Southwest Medical University Hospital of Traditional Chinese Medicine</w:t>
            </w:r>
          </w:p>
        </w:tc>
      </w:tr>
      <w:tr w:rsidR="00ED7167" w:rsidRPr="00ED7167" w14:paraId="276399DA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1E99438" w14:textId="77777777" w:rsidR="00ED7167" w:rsidRPr="00ED7167" w:rsidRDefault="00ED7167" w:rsidP="00ED7167">
            <w:r w:rsidRPr="00ED7167">
              <w:t>研究负责人所在单位：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8E80062" w14:textId="77777777" w:rsidR="00ED7167" w:rsidRPr="00ED7167" w:rsidRDefault="00ED7167" w:rsidP="00ED7167">
            <w:r w:rsidRPr="00ED7167">
              <w:t>西南医科大学附属中医医院</w:t>
            </w:r>
          </w:p>
        </w:tc>
      </w:tr>
      <w:tr w:rsidR="00ED7167" w:rsidRPr="00ED7167" w14:paraId="44EACF37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3120967" w14:textId="77777777" w:rsidR="00ED7167" w:rsidRPr="00ED7167" w:rsidRDefault="00ED7167" w:rsidP="00ED7167">
            <w:r w:rsidRPr="00ED7167">
              <w:t>Affiliation of the Leader：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5FF79A7" w14:textId="77777777" w:rsidR="00ED7167" w:rsidRPr="00ED7167" w:rsidRDefault="00ED7167" w:rsidP="00ED7167">
            <w:r w:rsidRPr="00ED7167">
              <w:t>Southwest Medical University Hospital of Traditional Chinese Medicine</w:t>
            </w:r>
          </w:p>
        </w:tc>
      </w:tr>
    </w:tbl>
    <w:p w14:paraId="7F1C38C2" w14:textId="77777777" w:rsidR="00ED7167" w:rsidRPr="00ED7167" w:rsidRDefault="00ED7167" w:rsidP="00ED7167">
      <w:pPr>
        <w:rPr>
          <w:vanish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2"/>
        <w:gridCol w:w="630"/>
        <w:gridCol w:w="3108"/>
        <w:gridCol w:w="2634"/>
        <w:gridCol w:w="1212"/>
      </w:tblGrid>
      <w:tr w:rsidR="00ED7167" w:rsidRPr="00ED7167" w14:paraId="547020C8" w14:textId="77777777" w:rsidTr="00ED7167">
        <w:tc>
          <w:tcPr>
            <w:tcW w:w="3000" w:type="dxa"/>
            <w:gridSpan w:val="2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78BA6B20" w14:textId="77777777" w:rsidR="00ED7167" w:rsidRPr="00ED7167" w:rsidRDefault="00ED7167" w:rsidP="00ED7167">
            <w:r w:rsidRPr="00ED7167">
              <w:t>是否获伦理委员会批准：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2ACA62F" w14:textId="77777777" w:rsidR="00ED7167" w:rsidRPr="00ED7167" w:rsidRDefault="00ED7167" w:rsidP="00ED7167">
            <w:r w:rsidRPr="00ED7167">
              <w:t>是</w:t>
            </w:r>
          </w:p>
        </w:tc>
      </w:tr>
      <w:tr w:rsidR="00ED7167" w:rsidRPr="00ED7167" w14:paraId="74DF392C" w14:textId="77777777" w:rsidTr="00ED7167">
        <w:tc>
          <w:tcPr>
            <w:tcW w:w="3000" w:type="dxa"/>
            <w:gridSpan w:val="2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CA66BF9" w14:textId="77777777" w:rsidR="00ED7167" w:rsidRPr="00ED7167" w:rsidRDefault="00ED7167" w:rsidP="00ED7167">
            <w:r w:rsidRPr="00ED7167">
              <w:t>Approved by ethic committee：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7892F0F" w14:textId="77777777" w:rsidR="00ED7167" w:rsidRPr="00ED7167" w:rsidRDefault="00ED7167" w:rsidP="00ED7167">
            <w:r w:rsidRPr="00ED7167">
              <w:t>Yes</w:t>
            </w:r>
          </w:p>
        </w:tc>
      </w:tr>
      <w:tr w:rsidR="00ED7167" w:rsidRPr="00ED7167" w14:paraId="53D6FA78" w14:textId="77777777" w:rsidTr="00ED7167">
        <w:tc>
          <w:tcPr>
            <w:tcW w:w="3000" w:type="dxa"/>
            <w:gridSpan w:val="2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2A14E50" w14:textId="77777777" w:rsidR="00ED7167" w:rsidRPr="00ED7167" w:rsidRDefault="00ED7167" w:rsidP="00ED7167">
            <w:r w:rsidRPr="00ED7167">
              <w:t>伦理委员会批件文号：</w:t>
            </w:r>
          </w:p>
          <w:p w14:paraId="71461A51" w14:textId="77777777" w:rsidR="00ED7167" w:rsidRPr="00ED7167" w:rsidRDefault="00ED7167" w:rsidP="00ED7167">
            <w:r w:rsidRPr="00ED7167">
              <w:t>Approved No. of ethic committee：</w:t>
            </w:r>
          </w:p>
        </w:tc>
        <w:tc>
          <w:tcPr>
            <w:tcW w:w="45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96C8BAA" w14:textId="77777777" w:rsidR="00ED7167" w:rsidRPr="00ED7167" w:rsidRDefault="00ED7167" w:rsidP="00ED7167">
            <w:r w:rsidRPr="00ED7167">
              <w:t>BY2023010</w:t>
            </w:r>
          </w:p>
        </w:tc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436C483" w14:textId="77777777" w:rsidR="00ED7167" w:rsidRPr="00ED7167" w:rsidRDefault="00ED7167" w:rsidP="00ED7167">
            <w:r w:rsidRPr="00ED7167">
              <w:t>伦理委员会批件附件：</w:t>
            </w:r>
          </w:p>
          <w:p w14:paraId="041DA192" w14:textId="77777777" w:rsidR="00ED7167" w:rsidRPr="00ED7167" w:rsidRDefault="00ED7167" w:rsidP="00ED7167">
            <w:r w:rsidRPr="00ED7167">
              <w:t>Approved file of Ethical Committee：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7FCC188E" w14:textId="77777777" w:rsidR="00ED7167" w:rsidRPr="00ED7167" w:rsidRDefault="00ED7167" w:rsidP="00ED7167">
            <w:r w:rsidRPr="00ED7167">
              <w:t>查看附件View</w:t>
            </w:r>
          </w:p>
        </w:tc>
      </w:tr>
      <w:tr w:rsidR="00ED7167" w:rsidRPr="00ED7167" w14:paraId="5289CC4C" w14:textId="77777777" w:rsidTr="00ED7167">
        <w:tc>
          <w:tcPr>
            <w:tcW w:w="3000" w:type="dxa"/>
            <w:gridSpan w:val="2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7953A33C" w14:textId="77777777" w:rsidR="00ED7167" w:rsidRPr="00ED7167" w:rsidRDefault="00ED7167" w:rsidP="00ED7167">
            <w:r w:rsidRPr="00ED7167">
              <w:t>批准本研究的伦理委员会名称：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8AA263E" w14:textId="77777777" w:rsidR="00ED7167" w:rsidRPr="00ED7167" w:rsidRDefault="00ED7167" w:rsidP="00ED7167">
            <w:r w:rsidRPr="00ED7167">
              <w:t>西南医科大学附属中医医院医学伦理审查委员会</w:t>
            </w:r>
          </w:p>
        </w:tc>
      </w:tr>
      <w:tr w:rsidR="00ED7167" w:rsidRPr="00ED7167" w14:paraId="4B6F7869" w14:textId="77777777" w:rsidTr="00ED7167">
        <w:tc>
          <w:tcPr>
            <w:tcW w:w="3000" w:type="dxa"/>
            <w:gridSpan w:val="2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B6F6D28" w14:textId="77777777" w:rsidR="00ED7167" w:rsidRPr="00ED7167" w:rsidRDefault="00ED7167" w:rsidP="00ED7167">
            <w:r w:rsidRPr="00ED7167">
              <w:lastRenderedPageBreak/>
              <w:t>Name of the ethic committee：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CBB6070" w14:textId="77777777" w:rsidR="00ED7167" w:rsidRPr="00ED7167" w:rsidRDefault="00ED7167" w:rsidP="00ED7167">
            <w:r w:rsidRPr="00ED7167">
              <w:t>Medical Ethics Review Committee of the Affiliated Hospital of Traditional Chinese Medicine of Southwest Medical University</w:t>
            </w:r>
          </w:p>
        </w:tc>
      </w:tr>
      <w:tr w:rsidR="00ED7167" w:rsidRPr="00ED7167" w14:paraId="51709D19" w14:textId="77777777" w:rsidTr="00ED7167">
        <w:tc>
          <w:tcPr>
            <w:tcW w:w="3000" w:type="dxa"/>
            <w:gridSpan w:val="2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E6B382D" w14:textId="77777777" w:rsidR="00ED7167" w:rsidRPr="00ED7167" w:rsidRDefault="00ED7167" w:rsidP="00ED7167">
            <w:r w:rsidRPr="00ED7167">
              <w:t>伦理委员会批准日期：</w:t>
            </w:r>
          </w:p>
          <w:p w14:paraId="4256DCA1" w14:textId="77777777" w:rsidR="00ED7167" w:rsidRPr="00ED7167" w:rsidRDefault="00ED7167" w:rsidP="00ED7167">
            <w:r w:rsidRPr="00ED7167">
              <w:t>Date of approved by ethic committee：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95AF4DE" w14:textId="77777777" w:rsidR="00ED7167" w:rsidRPr="00ED7167" w:rsidRDefault="00ED7167" w:rsidP="00ED7167">
            <w:r w:rsidRPr="00ED7167">
              <w:t>2023-05-12</w:t>
            </w:r>
          </w:p>
        </w:tc>
      </w:tr>
      <w:tr w:rsidR="00ED7167" w:rsidRPr="00ED7167" w14:paraId="40995ADD" w14:textId="77777777" w:rsidTr="00ED7167">
        <w:tc>
          <w:tcPr>
            <w:tcW w:w="3000" w:type="dxa"/>
            <w:gridSpan w:val="2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847A79D" w14:textId="77777777" w:rsidR="00ED7167" w:rsidRPr="00ED7167" w:rsidRDefault="00ED7167" w:rsidP="00ED7167">
            <w:r w:rsidRPr="00ED7167">
              <w:t>伦理委员会联系人：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FF62294" w14:textId="77777777" w:rsidR="00ED7167" w:rsidRPr="00ED7167" w:rsidRDefault="00ED7167" w:rsidP="00ED7167">
            <w:proofErr w:type="gramStart"/>
            <w:r w:rsidRPr="00ED7167">
              <w:t>贾强</w:t>
            </w:r>
            <w:proofErr w:type="gramEnd"/>
          </w:p>
        </w:tc>
      </w:tr>
      <w:tr w:rsidR="00ED7167" w:rsidRPr="00ED7167" w14:paraId="7B5A0960" w14:textId="77777777" w:rsidTr="00ED7167">
        <w:tc>
          <w:tcPr>
            <w:tcW w:w="3000" w:type="dxa"/>
            <w:gridSpan w:val="2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63F949E" w14:textId="77777777" w:rsidR="00ED7167" w:rsidRPr="00ED7167" w:rsidRDefault="00ED7167" w:rsidP="00ED7167">
            <w:r w:rsidRPr="00ED7167">
              <w:t>Contact Name of the ethic committee：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0356469" w14:textId="77777777" w:rsidR="00ED7167" w:rsidRPr="00ED7167" w:rsidRDefault="00ED7167" w:rsidP="00ED7167">
            <w:r w:rsidRPr="00ED7167">
              <w:t>Jia Qiang</w:t>
            </w:r>
          </w:p>
        </w:tc>
      </w:tr>
      <w:tr w:rsidR="00ED7167" w:rsidRPr="00ED7167" w14:paraId="0E59D25B" w14:textId="77777777" w:rsidTr="00ED7167">
        <w:tc>
          <w:tcPr>
            <w:tcW w:w="3000" w:type="dxa"/>
            <w:gridSpan w:val="2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826A408" w14:textId="77777777" w:rsidR="00ED7167" w:rsidRPr="00ED7167" w:rsidRDefault="00ED7167" w:rsidP="00ED7167">
            <w:r w:rsidRPr="00ED7167">
              <w:t>伦理委员会联系地址：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D6FA000" w14:textId="77777777" w:rsidR="00ED7167" w:rsidRPr="00ED7167" w:rsidRDefault="00ED7167" w:rsidP="00ED7167">
            <w:r w:rsidRPr="00ED7167">
              <w:t>四川省泸州市</w:t>
            </w:r>
            <w:proofErr w:type="gramStart"/>
            <w:r w:rsidRPr="00ED7167">
              <w:t>龙马潭区春晖</w:t>
            </w:r>
            <w:proofErr w:type="gramEnd"/>
            <w:r w:rsidRPr="00ED7167">
              <w:t>路182号</w:t>
            </w:r>
          </w:p>
        </w:tc>
      </w:tr>
      <w:tr w:rsidR="00ED7167" w:rsidRPr="00ED7167" w14:paraId="1F3AF9F2" w14:textId="77777777" w:rsidTr="00ED7167">
        <w:tc>
          <w:tcPr>
            <w:tcW w:w="3000" w:type="dxa"/>
            <w:gridSpan w:val="2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6E7A2EF" w14:textId="77777777" w:rsidR="00ED7167" w:rsidRPr="00ED7167" w:rsidRDefault="00ED7167" w:rsidP="00ED7167">
            <w:r w:rsidRPr="00ED7167">
              <w:t>Contact Address of the ethic committee：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F62754E" w14:textId="77777777" w:rsidR="00ED7167" w:rsidRPr="00ED7167" w:rsidRDefault="00ED7167" w:rsidP="00ED7167">
            <w:r w:rsidRPr="00ED7167">
              <w:t xml:space="preserve">182 Chunhui Road, </w:t>
            </w:r>
            <w:proofErr w:type="spellStart"/>
            <w:r w:rsidRPr="00ED7167">
              <w:t>Longmatan</w:t>
            </w:r>
            <w:proofErr w:type="spellEnd"/>
            <w:r w:rsidRPr="00ED7167">
              <w:t xml:space="preserve"> District, </w:t>
            </w:r>
            <w:proofErr w:type="spellStart"/>
            <w:r w:rsidRPr="00ED7167">
              <w:t>Luzhou</w:t>
            </w:r>
            <w:proofErr w:type="spellEnd"/>
            <w:r w:rsidRPr="00ED7167">
              <w:t>, Sichuan</w:t>
            </w:r>
          </w:p>
        </w:tc>
      </w:tr>
      <w:tr w:rsidR="00ED7167" w:rsidRPr="00ED7167" w14:paraId="6BEC08AC" w14:textId="77777777" w:rsidTr="00ED7167">
        <w:tc>
          <w:tcPr>
            <w:tcW w:w="3000" w:type="dxa"/>
            <w:gridSpan w:val="2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4936CC4" w14:textId="77777777" w:rsidR="00ED7167" w:rsidRPr="00ED7167" w:rsidRDefault="00ED7167" w:rsidP="00ED7167">
            <w:r w:rsidRPr="00ED7167">
              <w:t>伦理委员会联系人电话：</w:t>
            </w:r>
          </w:p>
          <w:p w14:paraId="16C0695B" w14:textId="77777777" w:rsidR="00ED7167" w:rsidRPr="00ED7167" w:rsidRDefault="00ED7167" w:rsidP="00ED7167">
            <w:r w:rsidRPr="00ED7167">
              <w:t>Contact phone of the ethic committee：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E968CD7" w14:textId="77777777" w:rsidR="00ED7167" w:rsidRPr="00ED7167" w:rsidRDefault="00ED7167" w:rsidP="00ED7167">
            <w:r w:rsidRPr="00ED7167">
              <w:t>+86 830 251 6312</w:t>
            </w:r>
          </w:p>
        </w:tc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0A60A92" w14:textId="77777777" w:rsidR="00ED7167" w:rsidRPr="00ED7167" w:rsidRDefault="00ED7167" w:rsidP="00ED7167">
            <w:r w:rsidRPr="00ED7167">
              <w:t>伦理委员会联系人邮箱：</w:t>
            </w:r>
          </w:p>
          <w:p w14:paraId="1CF03D43" w14:textId="77777777" w:rsidR="00ED7167" w:rsidRPr="00ED7167" w:rsidRDefault="00ED7167" w:rsidP="00ED7167">
            <w:r w:rsidRPr="00ED7167">
              <w:t>Contact email of the ethic committee：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76AEBFC" w14:textId="77777777" w:rsidR="00ED7167" w:rsidRPr="00ED7167" w:rsidRDefault="00ED7167" w:rsidP="00ED7167"/>
        </w:tc>
      </w:tr>
      <w:tr w:rsidR="00ED7167" w:rsidRPr="00ED7167" w14:paraId="1578A288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9159E6D" w14:textId="77777777" w:rsidR="00ED7167" w:rsidRPr="00ED7167" w:rsidRDefault="00ED7167" w:rsidP="00ED7167">
            <w:r w:rsidRPr="00ED7167">
              <w:t>研究实施负责（组长）单位：</w:t>
            </w:r>
          </w:p>
        </w:tc>
        <w:tc>
          <w:tcPr>
            <w:tcW w:w="0" w:type="auto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D6BA3D3" w14:textId="77777777" w:rsidR="00ED7167" w:rsidRPr="00ED7167" w:rsidRDefault="00ED7167" w:rsidP="00ED7167">
            <w:r w:rsidRPr="00ED7167">
              <w:t>西南医科大学附属中医医院</w:t>
            </w:r>
          </w:p>
        </w:tc>
      </w:tr>
      <w:tr w:rsidR="00ED7167" w:rsidRPr="00ED7167" w14:paraId="5CEAE5FB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FFFFCD1" w14:textId="77777777" w:rsidR="00ED7167" w:rsidRPr="00ED7167" w:rsidRDefault="00ED7167" w:rsidP="00ED7167">
            <w:r w:rsidRPr="00ED7167">
              <w:t>Primary sponsor：</w:t>
            </w:r>
          </w:p>
        </w:tc>
        <w:tc>
          <w:tcPr>
            <w:tcW w:w="0" w:type="auto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A92CDB8" w14:textId="77777777" w:rsidR="00ED7167" w:rsidRPr="00ED7167" w:rsidRDefault="00ED7167" w:rsidP="00ED7167">
            <w:r w:rsidRPr="00ED7167">
              <w:t>Southwest Medical University Hospital of Traditional Chinese Medicine</w:t>
            </w:r>
          </w:p>
        </w:tc>
      </w:tr>
      <w:tr w:rsidR="00ED7167" w:rsidRPr="00ED7167" w14:paraId="3AA2B0D4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A85BBBB" w14:textId="77777777" w:rsidR="00ED7167" w:rsidRPr="00ED7167" w:rsidRDefault="00ED7167" w:rsidP="00ED7167">
            <w:r w:rsidRPr="00ED7167">
              <w:t>研究实施负责（组长）单位地址：</w:t>
            </w:r>
          </w:p>
        </w:tc>
        <w:tc>
          <w:tcPr>
            <w:tcW w:w="0" w:type="auto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77FBDD7" w14:textId="77777777" w:rsidR="00ED7167" w:rsidRPr="00ED7167" w:rsidRDefault="00ED7167" w:rsidP="00ED7167">
            <w:r w:rsidRPr="00ED7167">
              <w:t>四川省泸州市</w:t>
            </w:r>
            <w:proofErr w:type="gramStart"/>
            <w:r w:rsidRPr="00ED7167">
              <w:t>龙马潭区春晖</w:t>
            </w:r>
            <w:proofErr w:type="gramEnd"/>
            <w:r w:rsidRPr="00ED7167">
              <w:t>路182号</w:t>
            </w:r>
          </w:p>
        </w:tc>
      </w:tr>
      <w:tr w:rsidR="00ED7167" w:rsidRPr="00ED7167" w14:paraId="4D9FA6F4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E66990C" w14:textId="77777777" w:rsidR="00ED7167" w:rsidRPr="00ED7167" w:rsidRDefault="00ED7167" w:rsidP="00ED7167">
            <w:r w:rsidRPr="00ED7167">
              <w:t>Primary sponsor's address</w:t>
            </w:r>
            <w:r w:rsidRPr="00ED7167">
              <w:lastRenderedPageBreak/>
              <w:t>：</w:t>
            </w:r>
          </w:p>
        </w:tc>
        <w:tc>
          <w:tcPr>
            <w:tcW w:w="0" w:type="auto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10A27A5" w14:textId="77777777" w:rsidR="00ED7167" w:rsidRPr="00ED7167" w:rsidRDefault="00ED7167" w:rsidP="00ED7167">
            <w:r w:rsidRPr="00ED7167">
              <w:lastRenderedPageBreak/>
              <w:t xml:space="preserve">182 Chunhui Road, </w:t>
            </w:r>
            <w:proofErr w:type="spellStart"/>
            <w:r w:rsidRPr="00ED7167">
              <w:t>Longmatan</w:t>
            </w:r>
            <w:proofErr w:type="spellEnd"/>
            <w:r w:rsidRPr="00ED7167">
              <w:t xml:space="preserve"> District, </w:t>
            </w:r>
            <w:proofErr w:type="spellStart"/>
            <w:r w:rsidRPr="00ED7167">
              <w:t>Luzhou</w:t>
            </w:r>
            <w:proofErr w:type="spellEnd"/>
            <w:r w:rsidRPr="00ED7167">
              <w:t>, Sichuan</w:t>
            </w:r>
          </w:p>
        </w:tc>
      </w:tr>
      <w:tr w:rsidR="00ED7167" w:rsidRPr="00ED7167" w14:paraId="4C17693A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0D4B975" w14:textId="77777777" w:rsidR="00ED7167" w:rsidRPr="00ED7167" w:rsidRDefault="00ED7167" w:rsidP="00ED7167">
            <w:proofErr w:type="gramStart"/>
            <w:r w:rsidRPr="00ED7167">
              <w:t>试验主办</w:t>
            </w:r>
            <w:proofErr w:type="gramEnd"/>
            <w:r w:rsidRPr="00ED7167">
              <w:t>单位(项目批准或申办者)：</w:t>
            </w:r>
          </w:p>
          <w:p w14:paraId="7BDB76AC" w14:textId="77777777" w:rsidR="00ED7167" w:rsidRPr="00ED7167" w:rsidRDefault="00ED7167" w:rsidP="00ED7167">
            <w:r w:rsidRPr="00ED7167">
              <w:t>Secondary sponsor：</w:t>
            </w:r>
          </w:p>
        </w:tc>
        <w:tc>
          <w:tcPr>
            <w:tcW w:w="0" w:type="auto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tbl>
            <w:tblPr>
              <w:tblW w:w="117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50"/>
              <w:gridCol w:w="2700"/>
              <w:gridCol w:w="1071"/>
              <w:gridCol w:w="3699"/>
              <w:gridCol w:w="1439"/>
              <w:gridCol w:w="1741"/>
            </w:tblGrid>
            <w:tr w:rsidR="00ED7167" w:rsidRPr="00ED7167" w14:paraId="41797CBE" w14:textId="77777777">
              <w:tc>
                <w:tcPr>
                  <w:tcW w:w="10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D649508" w14:textId="77777777" w:rsidR="00ED7167" w:rsidRPr="00ED7167" w:rsidRDefault="00ED7167" w:rsidP="00ED7167">
                  <w:r w:rsidRPr="00ED7167">
                    <w:t>国家：</w:t>
                  </w:r>
                </w:p>
              </w:tc>
              <w:tc>
                <w:tcPr>
                  <w:tcW w:w="27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06B60C2E" w14:textId="77777777" w:rsidR="00ED7167" w:rsidRPr="00ED7167" w:rsidRDefault="00ED7167" w:rsidP="00ED7167">
                  <w:r w:rsidRPr="00ED7167">
                    <w:t>中国</w:t>
                  </w:r>
                </w:p>
              </w:tc>
              <w:tc>
                <w:tcPr>
                  <w:tcW w:w="10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10FE0400" w14:textId="77777777" w:rsidR="00ED7167" w:rsidRPr="00ED7167" w:rsidRDefault="00ED7167" w:rsidP="00ED7167">
                  <w:r w:rsidRPr="00ED7167">
                    <w:t>省(直辖市)：</w:t>
                  </w:r>
                </w:p>
              </w:tc>
              <w:tc>
                <w:tcPr>
                  <w:tcW w:w="27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7BEC2BD1" w14:textId="77777777" w:rsidR="00ED7167" w:rsidRPr="00ED7167" w:rsidRDefault="00ED7167" w:rsidP="00ED7167">
                  <w:r w:rsidRPr="00ED7167">
                    <w:t>四川</w:t>
                  </w:r>
                </w:p>
              </w:tc>
              <w:tc>
                <w:tcPr>
                  <w:tcW w:w="10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E59FD7E" w14:textId="77777777" w:rsidR="00ED7167" w:rsidRPr="00ED7167" w:rsidRDefault="00ED7167" w:rsidP="00ED7167">
                  <w:r w:rsidRPr="00ED7167">
                    <w:t>市(区县)：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4D5E9B52" w14:textId="77777777" w:rsidR="00ED7167" w:rsidRPr="00ED7167" w:rsidRDefault="00ED7167" w:rsidP="00ED7167">
                  <w:r w:rsidRPr="00ED7167">
                    <w:t>泸州</w:t>
                  </w:r>
                </w:p>
              </w:tc>
            </w:tr>
            <w:tr w:rsidR="00ED7167" w:rsidRPr="00ED7167" w14:paraId="620A743B" w14:textId="77777777">
              <w:tc>
                <w:tcPr>
                  <w:tcW w:w="10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6CB36AB3" w14:textId="77777777" w:rsidR="00ED7167" w:rsidRPr="00ED7167" w:rsidRDefault="00ED7167" w:rsidP="00ED7167">
                  <w:r w:rsidRPr="00ED7167">
                    <w:t>Country：</w:t>
                  </w:r>
                </w:p>
              </w:tc>
              <w:tc>
                <w:tcPr>
                  <w:tcW w:w="27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3A114186" w14:textId="77777777" w:rsidR="00ED7167" w:rsidRPr="00ED7167" w:rsidRDefault="00ED7167" w:rsidP="00ED7167">
                  <w:r w:rsidRPr="00ED7167">
                    <w:t>China</w:t>
                  </w:r>
                </w:p>
              </w:tc>
              <w:tc>
                <w:tcPr>
                  <w:tcW w:w="10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430B8C1E" w14:textId="77777777" w:rsidR="00ED7167" w:rsidRPr="00ED7167" w:rsidRDefault="00ED7167" w:rsidP="00ED7167">
                  <w:r w:rsidRPr="00ED7167">
                    <w:t>Province：</w:t>
                  </w:r>
                </w:p>
              </w:tc>
              <w:tc>
                <w:tcPr>
                  <w:tcW w:w="27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D0B3DF5" w14:textId="77777777" w:rsidR="00ED7167" w:rsidRPr="00ED7167" w:rsidRDefault="00ED7167" w:rsidP="00ED7167">
                  <w:r w:rsidRPr="00ED7167">
                    <w:t>Sichuan</w:t>
                  </w:r>
                </w:p>
              </w:tc>
              <w:tc>
                <w:tcPr>
                  <w:tcW w:w="10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354986D" w14:textId="77777777" w:rsidR="00ED7167" w:rsidRPr="00ED7167" w:rsidRDefault="00ED7167" w:rsidP="00ED7167">
                  <w:r w:rsidRPr="00ED7167">
                    <w:t>City：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7F685ED1" w14:textId="77777777" w:rsidR="00ED7167" w:rsidRPr="00ED7167" w:rsidRDefault="00ED7167" w:rsidP="00ED7167">
                  <w:proofErr w:type="spellStart"/>
                  <w:r w:rsidRPr="00ED7167">
                    <w:t>Luzhou</w:t>
                  </w:r>
                  <w:proofErr w:type="spellEnd"/>
                </w:p>
              </w:tc>
            </w:tr>
            <w:tr w:rsidR="00ED7167" w:rsidRPr="00ED7167" w14:paraId="3DC7CE58" w14:textId="77777777">
              <w:tc>
                <w:tcPr>
                  <w:tcW w:w="10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4619E276" w14:textId="77777777" w:rsidR="00ED7167" w:rsidRPr="00ED7167" w:rsidRDefault="00ED7167" w:rsidP="00ED7167">
                  <w:r w:rsidRPr="00ED7167">
                    <w:t>单位(医院)：</w:t>
                  </w:r>
                </w:p>
              </w:tc>
              <w:tc>
                <w:tcPr>
                  <w:tcW w:w="27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6A119957" w14:textId="77777777" w:rsidR="00ED7167" w:rsidRPr="00ED7167" w:rsidRDefault="00ED7167" w:rsidP="00ED7167">
                  <w:r w:rsidRPr="00ED7167">
                    <w:t>西南医科大学附属中医医院</w:t>
                  </w:r>
                </w:p>
              </w:tc>
              <w:tc>
                <w:tcPr>
                  <w:tcW w:w="10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40347B97" w14:textId="77777777" w:rsidR="00ED7167" w:rsidRPr="00ED7167" w:rsidRDefault="00ED7167" w:rsidP="00ED7167">
                  <w:r w:rsidRPr="00ED7167">
                    <w:t>具体地址：</w:t>
                  </w:r>
                </w:p>
              </w:tc>
              <w:tc>
                <w:tcPr>
                  <w:tcW w:w="0" w:type="auto"/>
                  <w:gridSpan w:val="2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387639A8" w14:textId="77777777" w:rsidR="00ED7167" w:rsidRPr="00ED7167" w:rsidRDefault="00ED7167" w:rsidP="00ED7167">
                  <w:r w:rsidRPr="00ED7167">
                    <w:t>四川省泸州市</w:t>
                  </w:r>
                  <w:proofErr w:type="gramStart"/>
                  <w:r w:rsidRPr="00ED7167">
                    <w:t>龙马潭区春晖</w:t>
                  </w:r>
                  <w:proofErr w:type="gramEnd"/>
                  <w:r w:rsidRPr="00ED7167">
                    <w:t>路182号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A8EA7CB" w14:textId="77777777" w:rsidR="00ED7167" w:rsidRPr="00ED7167" w:rsidRDefault="00ED7167" w:rsidP="00ED7167"/>
              </w:tc>
            </w:tr>
            <w:tr w:rsidR="00ED7167" w:rsidRPr="00ED7167" w14:paraId="75B6604E" w14:textId="77777777">
              <w:tc>
                <w:tcPr>
                  <w:tcW w:w="1050" w:type="dxa"/>
                  <w:tcBorders>
                    <w:bottom w:val="dotted" w:sz="12" w:space="0" w:color="666666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3543D744" w14:textId="77777777" w:rsidR="00ED7167" w:rsidRPr="00ED7167" w:rsidRDefault="00ED7167" w:rsidP="00ED7167">
                  <w:r w:rsidRPr="00ED7167">
                    <w:t>Institution</w:t>
                  </w:r>
                  <w:r w:rsidRPr="00ED7167">
                    <w:br/>
                    <w:t>hospital：</w:t>
                  </w:r>
                </w:p>
              </w:tc>
              <w:tc>
                <w:tcPr>
                  <w:tcW w:w="2700" w:type="dxa"/>
                  <w:tcBorders>
                    <w:bottom w:val="dotted" w:sz="12" w:space="0" w:color="666666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06A6289E" w14:textId="77777777" w:rsidR="00ED7167" w:rsidRPr="00ED7167" w:rsidRDefault="00ED7167" w:rsidP="00ED7167">
                  <w:r w:rsidRPr="00ED7167">
                    <w:t>Southwest Medical University Hospital of Traditional Chinese Medicine</w:t>
                  </w:r>
                </w:p>
              </w:tc>
              <w:tc>
                <w:tcPr>
                  <w:tcW w:w="1050" w:type="dxa"/>
                  <w:tcBorders>
                    <w:bottom w:val="dotted" w:sz="12" w:space="0" w:color="666666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F70F1DE" w14:textId="77777777" w:rsidR="00ED7167" w:rsidRPr="00ED7167" w:rsidRDefault="00ED7167" w:rsidP="00ED7167">
                  <w:r w:rsidRPr="00ED7167">
                    <w:t>Address：</w:t>
                  </w:r>
                </w:p>
              </w:tc>
              <w:tc>
                <w:tcPr>
                  <w:tcW w:w="0" w:type="auto"/>
                  <w:gridSpan w:val="2"/>
                  <w:tcBorders>
                    <w:bottom w:val="dotted" w:sz="12" w:space="0" w:color="666666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1AFB9B88" w14:textId="77777777" w:rsidR="00ED7167" w:rsidRPr="00ED7167" w:rsidRDefault="00ED7167" w:rsidP="00ED7167">
                  <w:r w:rsidRPr="00ED7167">
                    <w:t xml:space="preserve">182 Chunhui Road, </w:t>
                  </w:r>
                  <w:proofErr w:type="spellStart"/>
                  <w:r w:rsidRPr="00ED7167">
                    <w:t>Longmatan</w:t>
                  </w:r>
                  <w:proofErr w:type="spellEnd"/>
                  <w:r w:rsidRPr="00ED7167">
                    <w:t xml:space="preserve"> District, </w:t>
                  </w:r>
                  <w:proofErr w:type="spellStart"/>
                  <w:r w:rsidRPr="00ED7167">
                    <w:t>Luzhou</w:t>
                  </w:r>
                  <w:proofErr w:type="spellEnd"/>
                  <w:r w:rsidRPr="00ED7167">
                    <w:t>, Sichua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18A67A1" w14:textId="77777777" w:rsidR="00ED7167" w:rsidRPr="00ED7167" w:rsidRDefault="00ED7167" w:rsidP="00ED7167"/>
              </w:tc>
            </w:tr>
          </w:tbl>
          <w:p w14:paraId="709981DA" w14:textId="77777777" w:rsidR="00ED7167" w:rsidRPr="00ED7167" w:rsidRDefault="00ED7167" w:rsidP="00ED7167"/>
        </w:tc>
      </w:tr>
      <w:tr w:rsidR="00ED7167" w:rsidRPr="00ED7167" w14:paraId="7B88AB21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92CB89A" w14:textId="77777777" w:rsidR="00ED7167" w:rsidRPr="00ED7167" w:rsidRDefault="00ED7167" w:rsidP="00ED7167">
            <w:r w:rsidRPr="00ED7167">
              <w:t>经费或物资来源：</w:t>
            </w:r>
          </w:p>
        </w:tc>
        <w:tc>
          <w:tcPr>
            <w:tcW w:w="0" w:type="auto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3B2C052" w14:textId="77777777" w:rsidR="00ED7167" w:rsidRPr="00ED7167" w:rsidRDefault="00ED7167" w:rsidP="00ED7167">
            <w:r w:rsidRPr="00ED7167">
              <w:t>无</w:t>
            </w:r>
          </w:p>
        </w:tc>
      </w:tr>
      <w:tr w:rsidR="00ED7167" w:rsidRPr="00ED7167" w14:paraId="249E3CDC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51A0AAC" w14:textId="77777777" w:rsidR="00ED7167" w:rsidRPr="00ED7167" w:rsidRDefault="00ED7167" w:rsidP="00ED7167">
            <w:r w:rsidRPr="00ED7167">
              <w:t>Source(s) of funding：</w:t>
            </w:r>
          </w:p>
        </w:tc>
        <w:tc>
          <w:tcPr>
            <w:tcW w:w="0" w:type="auto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31841BA" w14:textId="77777777" w:rsidR="00ED7167" w:rsidRPr="00ED7167" w:rsidRDefault="00ED7167" w:rsidP="00ED7167">
            <w:r w:rsidRPr="00ED7167">
              <w:t>None</w:t>
            </w:r>
          </w:p>
        </w:tc>
      </w:tr>
      <w:tr w:rsidR="00ED7167" w:rsidRPr="00ED7167" w14:paraId="00AB1E83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59197EA" w14:textId="77777777" w:rsidR="00ED7167" w:rsidRPr="00ED7167" w:rsidRDefault="00ED7167" w:rsidP="00ED7167">
            <w:r w:rsidRPr="00ED7167">
              <w:t>研究疾病：</w:t>
            </w:r>
          </w:p>
        </w:tc>
        <w:tc>
          <w:tcPr>
            <w:tcW w:w="0" w:type="auto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D7DDD9A" w14:textId="77777777" w:rsidR="00ED7167" w:rsidRPr="00ED7167" w:rsidRDefault="00ED7167" w:rsidP="00ED7167">
            <w:r w:rsidRPr="00ED7167">
              <w:t>上消化道疾病  </w:t>
            </w:r>
          </w:p>
        </w:tc>
      </w:tr>
      <w:tr w:rsidR="00ED7167" w:rsidRPr="00ED7167" w14:paraId="0367DF4C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FBE3898" w14:textId="77777777" w:rsidR="00ED7167" w:rsidRPr="00ED7167" w:rsidRDefault="00ED7167" w:rsidP="00ED7167">
            <w:r w:rsidRPr="00ED7167">
              <w:t>Target disease：</w:t>
            </w:r>
          </w:p>
        </w:tc>
        <w:tc>
          <w:tcPr>
            <w:tcW w:w="0" w:type="auto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7F8DF11D" w14:textId="77777777" w:rsidR="00ED7167" w:rsidRPr="00ED7167" w:rsidRDefault="00ED7167" w:rsidP="00ED7167">
            <w:r w:rsidRPr="00ED7167">
              <w:t>Upper Gastrointestinal Diseases</w:t>
            </w:r>
          </w:p>
        </w:tc>
      </w:tr>
      <w:tr w:rsidR="00ED7167" w:rsidRPr="00ED7167" w14:paraId="1C1AD8BF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2EE2087" w14:textId="77777777" w:rsidR="00ED7167" w:rsidRPr="00ED7167" w:rsidRDefault="00ED7167" w:rsidP="00ED7167">
            <w:r w:rsidRPr="00ED7167">
              <w:t>研究疾病代码：</w:t>
            </w:r>
          </w:p>
        </w:tc>
        <w:tc>
          <w:tcPr>
            <w:tcW w:w="0" w:type="auto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462C48B" w14:textId="77777777" w:rsidR="00ED7167" w:rsidRPr="00ED7167" w:rsidRDefault="00ED7167" w:rsidP="00ED7167"/>
        </w:tc>
      </w:tr>
      <w:tr w:rsidR="00ED7167" w:rsidRPr="00ED7167" w14:paraId="5240BD53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CF9DF78" w14:textId="77777777" w:rsidR="00ED7167" w:rsidRPr="00ED7167" w:rsidRDefault="00ED7167" w:rsidP="00ED7167">
            <w:r w:rsidRPr="00ED7167">
              <w:t>Target disease code：</w:t>
            </w:r>
          </w:p>
        </w:tc>
        <w:tc>
          <w:tcPr>
            <w:tcW w:w="0" w:type="auto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8FECE65" w14:textId="77777777" w:rsidR="00ED7167" w:rsidRPr="00ED7167" w:rsidRDefault="00ED7167" w:rsidP="00ED7167"/>
        </w:tc>
      </w:tr>
      <w:tr w:rsidR="00ED7167" w:rsidRPr="00ED7167" w14:paraId="56A6EEDF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8AC01AE" w14:textId="77777777" w:rsidR="00ED7167" w:rsidRPr="00ED7167" w:rsidRDefault="00ED7167" w:rsidP="00ED7167">
            <w:r w:rsidRPr="00ED7167">
              <w:t>研究类型：</w:t>
            </w:r>
          </w:p>
        </w:tc>
        <w:tc>
          <w:tcPr>
            <w:tcW w:w="0" w:type="auto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9C9329A" w14:textId="77777777" w:rsidR="00ED7167" w:rsidRPr="00ED7167" w:rsidRDefault="00ED7167" w:rsidP="00ED7167">
            <w:r w:rsidRPr="00ED7167">
              <w:t>干预性研究</w:t>
            </w:r>
          </w:p>
        </w:tc>
      </w:tr>
      <w:tr w:rsidR="00ED7167" w:rsidRPr="00ED7167" w14:paraId="0FEDABD2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D26D24D" w14:textId="77777777" w:rsidR="00ED7167" w:rsidRPr="00ED7167" w:rsidRDefault="00ED7167" w:rsidP="00ED7167">
            <w:r w:rsidRPr="00ED7167">
              <w:t>Study type：</w:t>
            </w:r>
          </w:p>
        </w:tc>
        <w:tc>
          <w:tcPr>
            <w:tcW w:w="0" w:type="auto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55EC664" w14:textId="77777777" w:rsidR="00ED7167" w:rsidRPr="00ED7167" w:rsidRDefault="00ED7167" w:rsidP="00ED7167">
            <w:r w:rsidRPr="00ED7167">
              <w:t>Interventional study</w:t>
            </w:r>
          </w:p>
        </w:tc>
      </w:tr>
      <w:tr w:rsidR="00ED7167" w:rsidRPr="00ED7167" w14:paraId="6AA2D68A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BE54153" w14:textId="77777777" w:rsidR="00ED7167" w:rsidRPr="00ED7167" w:rsidRDefault="00ED7167" w:rsidP="00ED7167">
            <w:r w:rsidRPr="00ED7167">
              <w:t>研究所处阶段：</w:t>
            </w:r>
          </w:p>
        </w:tc>
        <w:tc>
          <w:tcPr>
            <w:tcW w:w="0" w:type="auto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507E32C" w14:textId="77777777" w:rsidR="00ED7167" w:rsidRPr="00ED7167" w:rsidRDefault="00ED7167" w:rsidP="00ED7167">
            <w:r w:rsidRPr="00ED7167">
              <w:t>治疗新技术临床试验 </w:t>
            </w:r>
          </w:p>
        </w:tc>
      </w:tr>
      <w:tr w:rsidR="00ED7167" w:rsidRPr="00ED7167" w14:paraId="566D2E3F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40D57E2" w14:textId="77777777" w:rsidR="00ED7167" w:rsidRPr="00ED7167" w:rsidRDefault="00ED7167" w:rsidP="00ED7167">
            <w:r w:rsidRPr="00ED7167">
              <w:t>Study phase：</w:t>
            </w:r>
          </w:p>
        </w:tc>
        <w:tc>
          <w:tcPr>
            <w:tcW w:w="0" w:type="auto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EF13439" w14:textId="77777777" w:rsidR="00ED7167" w:rsidRPr="00ED7167" w:rsidRDefault="00ED7167" w:rsidP="00ED7167">
            <w:r w:rsidRPr="00ED7167">
              <w:t>New Treatment Measure Clinical Study</w:t>
            </w:r>
          </w:p>
        </w:tc>
      </w:tr>
      <w:tr w:rsidR="00ED7167" w:rsidRPr="00ED7167" w14:paraId="3CBF0F2A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59401ED" w14:textId="77777777" w:rsidR="00ED7167" w:rsidRPr="00ED7167" w:rsidRDefault="00ED7167" w:rsidP="00ED7167">
            <w:r w:rsidRPr="00ED7167">
              <w:t>研究设计：</w:t>
            </w:r>
          </w:p>
        </w:tc>
        <w:tc>
          <w:tcPr>
            <w:tcW w:w="0" w:type="auto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A1AAF2D" w14:textId="77777777" w:rsidR="00ED7167" w:rsidRPr="00ED7167" w:rsidRDefault="00ED7167" w:rsidP="00ED7167">
            <w:r w:rsidRPr="00ED7167">
              <w:t>随机平行对照 </w:t>
            </w:r>
          </w:p>
        </w:tc>
      </w:tr>
      <w:tr w:rsidR="00ED7167" w:rsidRPr="00ED7167" w14:paraId="66B967B3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8B5927B" w14:textId="77777777" w:rsidR="00ED7167" w:rsidRPr="00ED7167" w:rsidRDefault="00ED7167" w:rsidP="00ED7167">
            <w:r w:rsidRPr="00ED7167">
              <w:lastRenderedPageBreak/>
              <w:t>Study design：</w:t>
            </w:r>
          </w:p>
        </w:tc>
        <w:tc>
          <w:tcPr>
            <w:tcW w:w="0" w:type="auto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8C13274" w14:textId="77777777" w:rsidR="00ED7167" w:rsidRPr="00ED7167" w:rsidRDefault="00ED7167" w:rsidP="00ED7167">
            <w:r w:rsidRPr="00ED7167">
              <w:t>Parallel </w:t>
            </w:r>
          </w:p>
        </w:tc>
      </w:tr>
      <w:tr w:rsidR="00ED7167" w:rsidRPr="00ED7167" w14:paraId="4D34862A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71CC3CE1" w14:textId="77777777" w:rsidR="00ED7167" w:rsidRPr="00ED7167" w:rsidRDefault="00ED7167" w:rsidP="00ED7167">
            <w:r w:rsidRPr="00ED7167">
              <w:t>研究目的：</w:t>
            </w:r>
          </w:p>
        </w:tc>
        <w:tc>
          <w:tcPr>
            <w:tcW w:w="0" w:type="auto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348716F" w14:textId="77777777" w:rsidR="00ED7167" w:rsidRPr="00ED7167" w:rsidRDefault="00ED7167" w:rsidP="00ED7167">
            <w:r w:rsidRPr="00ED7167">
              <w:t>通过缩短无痛</w:t>
            </w:r>
            <w:proofErr w:type="gramStart"/>
            <w:r w:rsidRPr="00ED7167">
              <w:t>胃镜检查前禁饮</w:t>
            </w:r>
            <w:proofErr w:type="gramEnd"/>
            <w:r w:rsidRPr="00ED7167">
              <w:t>禁食时间，以探讨其对老年患者就医体验的影响。  </w:t>
            </w:r>
          </w:p>
        </w:tc>
      </w:tr>
      <w:tr w:rsidR="00ED7167" w:rsidRPr="00ED7167" w14:paraId="650E3162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730BE71A" w14:textId="77777777" w:rsidR="00ED7167" w:rsidRPr="00ED7167" w:rsidRDefault="00ED7167" w:rsidP="00ED7167">
            <w:r w:rsidRPr="00ED7167">
              <w:t>Objectives of Study：</w:t>
            </w:r>
          </w:p>
        </w:tc>
        <w:tc>
          <w:tcPr>
            <w:tcW w:w="0" w:type="auto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AADB53A" w14:textId="77777777" w:rsidR="00ED7167" w:rsidRPr="00ED7167" w:rsidRDefault="00ED7167" w:rsidP="00ED7167">
            <w:r w:rsidRPr="00ED7167">
              <w:t>By reducing the duration of fasting before painless gastroscopy in order to explore its impact on the experience of elderly patients.</w:t>
            </w:r>
          </w:p>
        </w:tc>
      </w:tr>
      <w:tr w:rsidR="00ED7167" w:rsidRPr="00ED7167" w14:paraId="6846D772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C896918" w14:textId="77777777" w:rsidR="00ED7167" w:rsidRPr="00ED7167" w:rsidRDefault="00ED7167" w:rsidP="00ED7167">
            <w:r w:rsidRPr="00ED7167">
              <w:t>药物成份或治疗方案详述：</w:t>
            </w:r>
          </w:p>
        </w:tc>
        <w:tc>
          <w:tcPr>
            <w:tcW w:w="0" w:type="auto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E91BE85" w14:textId="77777777" w:rsidR="00ED7167" w:rsidRPr="00ED7167" w:rsidRDefault="00ED7167" w:rsidP="00ED7167">
            <w:r w:rsidRPr="00ED7167">
              <w:t> </w:t>
            </w:r>
          </w:p>
        </w:tc>
      </w:tr>
      <w:tr w:rsidR="00ED7167" w:rsidRPr="00ED7167" w14:paraId="02D3C56C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0C4163F" w14:textId="77777777" w:rsidR="00ED7167" w:rsidRPr="00ED7167" w:rsidRDefault="00ED7167" w:rsidP="00ED7167">
            <w:r w:rsidRPr="00ED7167">
              <w:t>Description for medicine or protocol of treatment in detail：</w:t>
            </w:r>
          </w:p>
        </w:tc>
        <w:tc>
          <w:tcPr>
            <w:tcW w:w="0" w:type="auto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7D961C97" w14:textId="77777777" w:rsidR="00ED7167" w:rsidRPr="00ED7167" w:rsidRDefault="00ED7167" w:rsidP="00ED7167">
            <w:r w:rsidRPr="00ED7167">
              <w:t> </w:t>
            </w:r>
          </w:p>
        </w:tc>
      </w:tr>
      <w:tr w:rsidR="00ED7167" w:rsidRPr="00ED7167" w14:paraId="081B3445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14962EE" w14:textId="77777777" w:rsidR="00ED7167" w:rsidRPr="00ED7167" w:rsidRDefault="00ED7167" w:rsidP="00ED7167">
            <w:r w:rsidRPr="00ED7167">
              <w:t>纳入标准：</w:t>
            </w:r>
          </w:p>
        </w:tc>
        <w:tc>
          <w:tcPr>
            <w:tcW w:w="0" w:type="auto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764FBC3" w14:textId="77777777" w:rsidR="00ED7167" w:rsidRPr="00ED7167" w:rsidRDefault="00ED7167" w:rsidP="00ED7167">
            <w:r w:rsidRPr="00ED7167">
              <w:t>1.年龄≥65岁； 2.ASA Ⅰ或Ⅱ级； 3.无相关药物禁忌症。</w:t>
            </w:r>
          </w:p>
        </w:tc>
      </w:tr>
      <w:tr w:rsidR="00ED7167" w:rsidRPr="00ED7167" w14:paraId="46135FB4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6B0F909" w14:textId="77777777" w:rsidR="00ED7167" w:rsidRPr="00ED7167" w:rsidRDefault="00ED7167" w:rsidP="00ED7167">
            <w:r w:rsidRPr="00ED7167">
              <w:t>Inclusion criteria</w:t>
            </w:r>
          </w:p>
        </w:tc>
        <w:tc>
          <w:tcPr>
            <w:tcW w:w="0" w:type="auto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E4E8A11" w14:textId="77777777" w:rsidR="00ED7167" w:rsidRPr="00ED7167" w:rsidRDefault="00ED7167" w:rsidP="00ED7167">
            <w:r w:rsidRPr="00ED7167">
              <w:t>1. Age &gt;= 65 years; 2. ASA class I or II; 3. No contraindications to relevant medication.</w:t>
            </w:r>
          </w:p>
        </w:tc>
      </w:tr>
      <w:tr w:rsidR="00ED7167" w:rsidRPr="00ED7167" w14:paraId="53BD76AA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704B58B3" w14:textId="77777777" w:rsidR="00ED7167" w:rsidRPr="00ED7167" w:rsidRDefault="00ED7167" w:rsidP="00ED7167">
            <w:r w:rsidRPr="00ED7167">
              <w:t>排除标准：</w:t>
            </w:r>
          </w:p>
        </w:tc>
        <w:tc>
          <w:tcPr>
            <w:tcW w:w="0" w:type="auto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596C2D7" w14:textId="77777777" w:rsidR="00ED7167" w:rsidRPr="00ED7167" w:rsidRDefault="00ED7167" w:rsidP="00ED7167">
            <w:r w:rsidRPr="00ED7167">
              <w:t>1.严重心血管系统疾病及呼吸道病变； 2.肝功能障碍 (Child-Pugh C级以上) 、急性上消化道出血伴休克、胃肠道梗阻； 3.有镇静/麻醉药物过敏及其他严重麻醉风险者。</w:t>
            </w:r>
          </w:p>
        </w:tc>
      </w:tr>
      <w:tr w:rsidR="00ED7167" w:rsidRPr="00ED7167" w14:paraId="16030DBE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67E3951" w14:textId="77777777" w:rsidR="00ED7167" w:rsidRPr="00ED7167" w:rsidRDefault="00ED7167" w:rsidP="00ED7167">
            <w:r w:rsidRPr="00ED7167">
              <w:t>Exclusion criteria：</w:t>
            </w:r>
          </w:p>
        </w:tc>
        <w:tc>
          <w:tcPr>
            <w:tcW w:w="0" w:type="auto"/>
            <w:gridSpan w:val="4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3699EEF" w14:textId="77777777" w:rsidR="00ED7167" w:rsidRPr="00ED7167" w:rsidRDefault="00ED7167" w:rsidP="00ED7167">
            <w:r w:rsidRPr="00ED7167">
              <w:t>1. Severe cardiovascular system disease and respiratory pathology; 2. Liver dysfunction (Child-Pugh class C or above), acute upper gastrointestinal bleeding with shock, gastrointestinal obstruction; 3. Hypersensitivity to sedative/</w:t>
            </w:r>
            <w:proofErr w:type="spellStart"/>
            <w:r w:rsidRPr="00ED7167">
              <w:t>anaesthetic</w:t>
            </w:r>
            <w:proofErr w:type="spellEnd"/>
            <w:r w:rsidRPr="00ED7167">
              <w:t xml:space="preserve"> drugs and other serious </w:t>
            </w:r>
            <w:proofErr w:type="spellStart"/>
            <w:r w:rsidRPr="00ED7167">
              <w:t>anaesthetic</w:t>
            </w:r>
            <w:proofErr w:type="spellEnd"/>
            <w:r w:rsidRPr="00ED7167">
              <w:t xml:space="preserve"> risks.</w:t>
            </w:r>
          </w:p>
        </w:tc>
      </w:tr>
    </w:tbl>
    <w:p w14:paraId="0E33007A" w14:textId="77777777" w:rsidR="00ED7167" w:rsidRPr="00ED7167" w:rsidRDefault="00ED7167" w:rsidP="00ED7167">
      <w:pPr>
        <w:rPr>
          <w:vanish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4"/>
        <w:gridCol w:w="1431"/>
        <w:gridCol w:w="2760"/>
        <w:gridCol w:w="1471"/>
      </w:tblGrid>
      <w:tr w:rsidR="00ED7167" w:rsidRPr="00ED7167" w14:paraId="07006CF8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5A6029D" w14:textId="77777777" w:rsidR="00ED7167" w:rsidRPr="00ED7167" w:rsidRDefault="00ED7167" w:rsidP="00ED7167">
            <w:r w:rsidRPr="00ED7167">
              <w:t>研究实施时间：</w:t>
            </w:r>
          </w:p>
          <w:p w14:paraId="5CBF2703" w14:textId="77777777" w:rsidR="00ED7167" w:rsidRPr="00ED7167" w:rsidRDefault="00ED7167" w:rsidP="00ED7167">
            <w:r w:rsidRPr="00ED7167">
              <w:t>Study execute time：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C488019" w14:textId="77777777" w:rsidR="00ED7167" w:rsidRPr="00ED7167" w:rsidRDefault="00ED7167" w:rsidP="00ED7167">
            <w:r w:rsidRPr="00ED7167">
              <w:t>从 From 2023-07-01至 To 2023-12-01  </w:t>
            </w:r>
          </w:p>
        </w:tc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74670909" w14:textId="77777777" w:rsidR="00ED7167" w:rsidRPr="00ED7167" w:rsidRDefault="00ED7167" w:rsidP="00ED7167">
            <w:r w:rsidRPr="00ED7167">
              <w:t>征募观察对象时间：</w:t>
            </w:r>
          </w:p>
          <w:p w14:paraId="2FD282D3" w14:textId="77777777" w:rsidR="00ED7167" w:rsidRPr="00ED7167" w:rsidRDefault="00ED7167" w:rsidP="00ED7167">
            <w:r w:rsidRPr="00ED7167">
              <w:t>Recruiting time：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9F1A980" w14:textId="77777777" w:rsidR="00ED7167" w:rsidRPr="00ED7167" w:rsidRDefault="00ED7167" w:rsidP="00ED7167">
            <w:r w:rsidRPr="00ED7167">
              <w:t>从 From 2023-07-01 至 To 2023-12-01</w:t>
            </w:r>
          </w:p>
        </w:tc>
      </w:tr>
    </w:tbl>
    <w:p w14:paraId="366114ED" w14:textId="77777777" w:rsidR="00ED7167" w:rsidRPr="00ED7167" w:rsidRDefault="00ED7167" w:rsidP="00ED7167">
      <w:pPr>
        <w:rPr>
          <w:vanish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5"/>
        <w:gridCol w:w="7461"/>
      </w:tblGrid>
      <w:tr w:rsidR="00ED7167" w:rsidRPr="00ED7167" w14:paraId="3E5CE9EB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56C8FBB" w14:textId="77777777" w:rsidR="00ED7167" w:rsidRPr="00ED7167" w:rsidRDefault="00ED7167" w:rsidP="00ED7167">
            <w:r w:rsidRPr="00ED7167">
              <w:t>干预措施：</w:t>
            </w:r>
          </w:p>
          <w:p w14:paraId="70D2C548" w14:textId="77777777" w:rsidR="00ED7167" w:rsidRPr="00ED7167" w:rsidRDefault="00ED7167" w:rsidP="00ED7167">
            <w:r w:rsidRPr="00ED7167">
              <w:t>Interventions：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tbl>
            <w:tblPr>
              <w:tblW w:w="117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85"/>
              <w:gridCol w:w="4500"/>
              <w:gridCol w:w="1650"/>
              <w:gridCol w:w="4165"/>
            </w:tblGrid>
            <w:tr w:rsidR="00ED7167" w:rsidRPr="00ED7167" w14:paraId="4A9813A1" w14:textId="77777777">
              <w:tc>
                <w:tcPr>
                  <w:tcW w:w="9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60E75EE1" w14:textId="77777777" w:rsidR="00ED7167" w:rsidRPr="00ED7167" w:rsidRDefault="00ED7167" w:rsidP="00ED7167">
                  <w:r w:rsidRPr="00ED7167">
                    <w:t>组别：</w:t>
                  </w:r>
                </w:p>
              </w:tc>
              <w:tc>
                <w:tcPr>
                  <w:tcW w:w="45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72FC42B" w14:textId="77777777" w:rsidR="00ED7167" w:rsidRPr="00ED7167" w:rsidRDefault="00ED7167" w:rsidP="00ED7167">
                  <w:r w:rsidRPr="00ED7167">
                    <w:t>对照组</w:t>
                  </w:r>
                </w:p>
              </w:tc>
              <w:tc>
                <w:tcPr>
                  <w:tcW w:w="16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6E8564B5" w14:textId="77777777" w:rsidR="00ED7167" w:rsidRPr="00ED7167" w:rsidRDefault="00ED7167" w:rsidP="00ED7167">
                  <w:r w:rsidRPr="00ED7167">
                    <w:t>样本量：</w:t>
                  </w:r>
                </w:p>
              </w:tc>
              <w:tc>
                <w:tcPr>
                  <w:tcW w:w="0" w:type="auto"/>
                  <w:vMerge w:val="restart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0E7571B6" w14:textId="77777777" w:rsidR="00ED7167" w:rsidRPr="00ED7167" w:rsidRDefault="00ED7167" w:rsidP="00ED7167">
                  <w:r w:rsidRPr="00ED7167">
                    <w:t>450</w:t>
                  </w:r>
                </w:p>
              </w:tc>
            </w:tr>
            <w:tr w:rsidR="00ED7167" w:rsidRPr="00ED7167" w14:paraId="59C8E92F" w14:textId="77777777">
              <w:tc>
                <w:tcPr>
                  <w:tcW w:w="9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4735F063" w14:textId="77777777" w:rsidR="00ED7167" w:rsidRPr="00ED7167" w:rsidRDefault="00ED7167" w:rsidP="00ED7167">
                  <w:r w:rsidRPr="00ED7167">
                    <w:t>Group：</w:t>
                  </w:r>
                </w:p>
              </w:tc>
              <w:tc>
                <w:tcPr>
                  <w:tcW w:w="45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7B53EB31" w14:textId="77777777" w:rsidR="00ED7167" w:rsidRPr="00ED7167" w:rsidRDefault="00ED7167" w:rsidP="00ED7167">
                  <w:r w:rsidRPr="00ED7167">
                    <w:t>Control group</w:t>
                  </w:r>
                </w:p>
              </w:tc>
              <w:tc>
                <w:tcPr>
                  <w:tcW w:w="16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5D729FD9" w14:textId="77777777" w:rsidR="00ED7167" w:rsidRPr="00ED7167" w:rsidRDefault="00ED7167" w:rsidP="00ED7167">
                  <w:r w:rsidRPr="00ED7167">
                    <w:t>Sample size：</w:t>
                  </w:r>
                </w:p>
              </w:tc>
              <w:tc>
                <w:tcPr>
                  <w:tcW w:w="0" w:type="auto"/>
                  <w:vMerge/>
                  <w:tcBorders>
                    <w:bottom w:val="single" w:sz="6" w:space="0" w:color="EEEEEE"/>
                  </w:tcBorders>
                  <w:vAlign w:val="center"/>
                  <w:hideMark/>
                </w:tcPr>
                <w:p w14:paraId="116B3B26" w14:textId="77777777" w:rsidR="00ED7167" w:rsidRPr="00ED7167" w:rsidRDefault="00ED7167" w:rsidP="00ED7167"/>
              </w:tc>
            </w:tr>
            <w:tr w:rsidR="00ED7167" w:rsidRPr="00ED7167" w14:paraId="709046B4" w14:textId="77777777">
              <w:tc>
                <w:tcPr>
                  <w:tcW w:w="9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0BA69BC0" w14:textId="77777777" w:rsidR="00ED7167" w:rsidRPr="00ED7167" w:rsidRDefault="00ED7167" w:rsidP="00ED7167">
                  <w:r w:rsidRPr="00ED7167">
                    <w:t>干预措施：</w:t>
                  </w:r>
                </w:p>
              </w:tc>
              <w:tc>
                <w:tcPr>
                  <w:tcW w:w="45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11B1C8E7" w14:textId="77777777" w:rsidR="00ED7167" w:rsidRPr="00ED7167" w:rsidRDefault="00ED7167" w:rsidP="00ED7167">
                  <w:r w:rsidRPr="00ED7167">
                    <w:t>胃镜检查前常规禁食6～8h、禁水4h</w:t>
                  </w:r>
                </w:p>
              </w:tc>
              <w:tc>
                <w:tcPr>
                  <w:tcW w:w="16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6C750993" w14:textId="77777777" w:rsidR="00ED7167" w:rsidRPr="00ED7167" w:rsidRDefault="00ED7167" w:rsidP="00ED7167">
                  <w:r w:rsidRPr="00ED7167">
                    <w:t>干预措施代码：</w:t>
                  </w:r>
                </w:p>
              </w:tc>
              <w:tc>
                <w:tcPr>
                  <w:tcW w:w="0" w:type="auto"/>
                  <w:vMerge w:val="restart"/>
                  <w:tcBorders>
                    <w:bottom w:val="dotted" w:sz="12" w:space="0" w:color="666666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60FD4D6D" w14:textId="77777777" w:rsidR="00ED7167" w:rsidRPr="00ED7167" w:rsidRDefault="00ED7167" w:rsidP="00ED7167"/>
              </w:tc>
            </w:tr>
            <w:tr w:rsidR="00ED7167" w:rsidRPr="00ED7167" w14:paraId="249DDB60" w14:textId="77777777">
              <w:tc>
                <w:tcPr>
                  <w:tcW w:w="900" w:type="dxa"/>
                  <w:tcBorders>
                    <w:bottom w:val="dotted" w:sz="12" w:space="0" w:color="666666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69F56E1C" w14:textId="77777777" w:rsidR="00ED7167" w:rsidRPr="00ED7167" w:rsidRDefault="00ED7167" w:rsidP="00ED7167">
                  <w:r w:rsidRPr="00ED7167">
                    <w:lastRenderedPageBreak/>
                    <w:t>Intervention：</w:t>
                  </w:r>
                </w:p>
              </w:tc>
              <w:tc>
                <w:tcPr>
                  <w:tcW w:w="4500" w:type="dxa"/>
                  <w:tcBorders>
                    <w:bottom w:val="dotted" w:sz="12" w:space="0" w:color="666666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078E18CB" w14:textId="77777777" w:rsidR="00ED7167" w:rsidRPr="00ED7167" w:rsidRDefault="00ED7167" w:rsidP="00ED7167">
                  <w:r w:rsidRPr="00ED7167">
                    <w:t>Routine fasting for 6-8h, water fasting for 4h before gastroscopy</w:t>
                  </w:r>
                </w:p>
              </w:tc>
              <w:tc>
                <w:tcPr>
                  <w:tcW w:w="16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7159D772" w14:textId="77777777" w:rsidR="00ED7167" w:rsidRPr="00ED7167" w:rsidRDefault="00ED7167" w:rsidP="00ED7167">
                  <w:r w:rsidRPr="00ED7167">
                    <w:t>Intervention code：</w:t>
                  </w:r>
                </w:p>
              </w:tc>
              <w:tc>
                <w:tcPr>
                  <w:tcW w:w="0" w:type="auto"/>
                  <w:vMerge/>
                  <w:tcBorders>
                    <w:bottom w:val="dotted" w:sz="12" w:space="0" w:color="666666"/>
                  </w:tcBorders>
                  <w:vAlign w:val="center"/>
                  <w:hideMark/>
                </w:tcPr>
                <w:p w14:paraId="1EAB16FE" w14:textId="77777777" w:rsidR="00ED7167" w:rsidRPr="00ED7167" w:rsidRDefault="00ED7167" w:rsidP="00ED7167"/>
              </w:tc>
            </w:tr>
          </w:tbl>
          <w:p w14:paraId="56F5C831" w14:textId="77777777" w:rsidR="00ED7167" w:rsidRPr="00ED7167" w:rsidRDefault="00ED7167" w:rsidP="00ED7167">
            <w:pPr>
              <w:rPr>
                <w:rFonts w:hint="eastAsia"/>
                <w:vanish/>
              </w:rPr>
            </w:pPr>
          </w:p>
          <w:tbl>
            <w:tblPr>
              <w:tblW w:w="117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85"/>
              <w:gridCol w:w="4500"/>
              <w:gridCol w:w="1650"/>
              <w:gridCol w:w="4165"/>
            </w:tblGrid>
            <w:tr w:rsidR="00ED7167" w:rsidRPr="00ED7167" w14:paraId="031FA8D3" w14:textId="77777777">
              <w:tc>
                <w:tcPr>
                  <w:tcW w:w="9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E0DE33B" w14:textId="77777777" w:rsidR="00ED7167" w:rsidRPr="00ED7167" w:rsidRDefault="00ED7167" w:rsidP="00ED7167">
                  <w:r w:rsidRPr="00ED7167">
                    <w:t>组别：</w:t>
                  </w:r>
                </w:p>
              </w:tc>
              <w:tc>
                <w:tcPr>
                  <w:tcW w:w="45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65D329B2" w14:textId="77777777" w:rsidR="00ED7167" w:rsidRPr="00ED7167" w:rsidRDefault="00ED7167" w:rsidP="00ED7167">
                  <w:r w:rsidRPr="00ED7167">
                    <w:t>研究组</w:t>
                  </w:r>
                </w:p>
              </w:tc>
              <w:tc>
                <w:tcPr>
                  <w:tcW w:w="16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70F374A4" w14:textId="77777777" w:rsidR="00ED7167" w:rsidRPr="00ED7167" w:rsidRDefault="00ED7167" w:rsidP="00ED7167">
                  <w:r w:rsidRPr="00ED7167">
                    <w:t>样本量：</w:t>
                  </w:r>
                </w:p>
              </w:tc>
              <w:tc>
                <w:tcPr>
                  <w:tcW w:w="0" w:type="auto"/>
                  <w:vMerge w:val="restart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46CEB5C2" w14:textId="77777777" w:rsidR="00ED7167" w:rsidRPr="00ED7167" w:rsidRDefault="00ED7167" w:rsidP="00ED7167">
                  <w:r w:rsidRPr="00ED7167">
                    <w:t>450</w:t>
                  </w:r>
                </w:p>
              </w:tc>
            </w:tr>
            <w:tr w:rsidR="00ED7167" w:rsidRPr="00ED7167" w14:paraId="297E330B" w14:textId="77777777">
              <w:tc>
                <w:tcPr>
                  <w:tcW w:w="9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709C55DB" w14:textId="77777777" w:rsidR="00ED7167" w:rsidRPr="00ED7167" w:rsidRDefault="00ED7167" w:rsidP="00ED7167">
                  <w:r w:rsidRPr="00ED7167">
                    <w:t>Group：</w:t>
                  </w:r>
                </w:p>
              </w:tc>
              <w:tc>
                <w:tcPr>
                  <w:tcW w:w="45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38969D09" w14:textId="77777777" w:rsidR="00ED7167" w:rsidRPr="00ED7167" w:rsidRDefault="00ED7167" w:rsidP="00ED7167">
                  <w:r w:rsidRPr="00ED7167">
                    <w:t>Research Group</w:t>
                  </w:r>
                </w:p>
              </w:tc>
              <w:tc>
                <w:tcPr>
                  <w:tcW w:w="16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05133106" w14:textId="77777777" w:rsidR="00ED7167" w:rsidRPr="00ED7167" w:rsidRDefault="00ED7167" w:rsidP="00ED7167">
                  <w:r w:rsidRPr="00ED7167">
                    <w:t>Sample size：</w:t>
                  </w:r>
                </w:p>
              </w:tc>
              <w:tc>
                <w:tcPr>
                  <w:tcW w:w="0" w:type="auto"/>
                  <w:vMerge/>
                  <w:tcBorders>
                    <w:bottom w:val="single" w:sz="6" w:space="0" w:color="EEEEEE"/>
                  </w:tcBorders>
                  <w:vAlign w:val="center"/>
                  <w:hideMark/>
                </w:tcPr>
                <w:p w14:paraId="4C4C62FC" w14:textId="77777777" w:rsidR="00ED7167" w:rsidRPr="00ED7167" w:rsidRDefault="00ED7167" w:rsidP="00ED7167"/>
              </w:tc>
            </w:tr>
            <w:tr w:rsidR="00ED7167" w:rsidRPr="00ED7167" w14:paraId="5900C715" w14:textId="77777777">
              <w:tc>
                <w:tcPr>
                  <w:tcW w:w="9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6978EA23" w14:textId="77777777" w:rsidR="00ED7167" w:rsidRPr="00ED7167" w:rsidRDefault="00ED7167" w:rsidP="00ED7167">
                  <w:r w:rsidRPr="00ED7167">
                    <w:t>干预措施：</w:t>
                  </w:r>
                </w:p>
              </w:tc>
              <w:tc>
                <w:tcPr>
                  <w:tcW w:w="45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5EBB22F2" w14:textId="77777777" w:rsidR="00ED7167" w:rsidRPr="00ED7167" w:rsidRDefault="00ED7167" w:rsidP="00ED7167">
                  <w:r w:rsidRPr="00ED7167">
                    <w:t>胃镜检查前禁食4h（进食牛奶或米粥250ml），禁水2h</w:t>
                  </w:r>
                </w:p>
              </w:tc>
              <w:tc>
                <w:tcPr>
                  <w:tcW w:w="16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4C387CC6" w14:textId="77777777" w:rsidR="00ED7167" w:rsidRPr="00ED7167" w:rsidRDefault="00ED7167" w:rsidP="00ED7167">
                  <w:r w:rsidRPr="00ED7167">
                    <w:t>干预措施代码：</w:t>
                  </w:r>
                </w:p>
              </w:tc>
              <w:tc>
                <w:tcPr>
                  <w:tcW w:w="0" w:type="auto"/>
                  <w:vMerge w:val="restart"/>
                  <w:tcBorders>
                    <w:bottom w:val="dotted" w:sz="12" w:space="0" w:color="666666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E17901F" w14:textId="77777777" w:rsidR="00ED7167" w:rsidRPr="00ED7167" w:rsidRDefault="00ED7167" w:rsidP="00ED7167"/>
              </w:tc>
            </w:tr>
            <w:tr w:rsidR="00ED7167" w:rsidRPr="00ED7167" w14:paraId="7620D115" w14:textId="77777777">
              <w:tc>
                <w:tcPr>
                  <w:tcW w:w="900" w:type="dxa"/>
                  <w:tcBorders>
                    <w:bottom w:val="dotted" w:sz="12" w:space="0" w:color="666666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0DE257F5" w14:textId="77777777" w:rsidR="00ED7167" w:rsidRPr="00ED7167" w:rsidRDefault="00ED7167" w:rsidP="00ED7167">
                  <w:r w:rsidRPr="00ED7167">
                    <w:t>Intervention：</w:t>
                  </w:r>
                </w:p>
              </w:tc>
              <w:tc>
                <w:tcPr>
                  <w:tcW w:w="4500" w:type="dxa"/>
                  <w:tcBorders>
                    <w:bottom w:val="dotted" w:sz="12" w:space="0" w:color="666666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3F5517FD" w14:textId="77777777" w:rsidR="00ED7167" w:rsidRPr="00ED7167" w:rsidRDefault="00ED7167" w:rsidP="00ED7167">
                  <w:r w:rsidRPr="00ED7167">
                    <w:t>4h fasting (250ml of milk or rice porridge) and 2h water fasting before gastroscopy</w:t>
                  </w:r>
                </w:p>
              </w:tc>
              <w:tc>
                <w:tcPr>
                  <w:tcW w:w="16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3E86116A" w14:textId="77777777" w:rsidR="00ED7167" w:rsidRPr="00ED7167" w:rsidRDefault="00ED7167" w:rsidP="00ED7167">
                  <w:r w:rsidRPr="00ED7167">
                    <w:t>Intervention code：</w:t>
                  </w:r>
                </w:p>
              </w:tc>
              <w:tc>
                <w:tcPr>
                  <w:tcW w:w="0" w:type="auto"/>
                  <w:vMerge/>
                  <w:tcBorders>
                    <w:bottom w:val="dotted" w:sz="12" w:space="0" w:color="666666"/>
                  </w:tcBorders>
                  <w:vAlign w:val="center"/>
                  <w:hideMark/>
                </w:tcPr>
                <w:p w14:paraId="3856D471" w14:textId="77777777" w:rsidR="00ED7167" w:rsidRPr="00ED7167" w:rsidRDefault="00ED7167" w:rsidP="00ED7167"/>
              </w:tc>
            </w:tr>
          </w:tbl>
          <w:p w14:paraId="64021141" w14:textId="77777777" w:rsidR="00ED7167" w:rsidRPr="00ED7167" w:rsidRDefault="00ED7167" w:rsidP="00ED7167"/>
        </w:tc>
      </w:tr>
      <w:tr w:rsidR="00ED7167" w:rsidRPr="00ED7167" w14:paraId="046A970D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D86A727" w14:textId="77777777" w:rsidR="00ED7167" w:rsidRPr="00ED7167" w:rsidRDefault="00ED7167" w:rsidP="00ED7167">
            <w:r w:rsidRPr="00ED7167">
              <w:lastRenderedPageBreak/>
              <w:t>研究实施地点：</w:t>
            </w:r>
          </w:p>
          <w:p w14:paraId="01C7414A" w14:textId="77777777" w:rsidR="00ED7167" w:rsidRPr="00ED7167" w:rsidRDefault="00ED7167" w:rsidP="00ED7167">
            <w:r w:rsidRPr="00ED7167">
              <w:t>Countries of recruitment and research settings：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tbl>
            <w:tblPr>
              <w:tblW w:w="117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50"/>
              <w:gridCol w:w="2700"/>
              <w:gridCol w:w="1194"/>
              <w:gridCol w:w="2700"/>
              <w:gridCol w:w="1050"/>
              <w:gridCol w:w="3006"/>
            </w:tblGrid>
            <w:tr w:rsidR="00ED7167" w:rsidRPr="00ED7167" w14:paraId="51851581" w14:textId="77777777">
              <w:tc>
                <w:tcPr>
                  <w:tcW w:w="10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54205740" w14:textId="77777777" w:rsidR="00ED7167" w:rsidRPr="00ED7167" w:rsidRDefault="00ED7167" w:rsidP="00ED7167">
                  <w:r w:rsidRPr="00ED7167">
                    <w:t>国家：</w:t>
                  </w:r>
                </w:p>
              </w:tc>
              <w:tc>
                <w:tcPr>
                  <w:tcW w:w="27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77C001E6" w14:textId="77777777" w:rsidR="00ED7167" w:rsidRPr="00ED7167" w:rsidRDefault="00ED7167" w:rsidP="00ED7167">
                  <w:r w:rsidRPr="00ED7167">
                    <w:t>中国</w:t>
                  </w:r>
                </w:p>
              </w:tc>
              <w:tc>
                <w:tcPr>
                  <w:tcW w:w="10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1C15C89F" w14:textId="77777777" w:rsidR="00ED7167" w:rsidRPr="00ED7167" w:rsidRDefault="00ED7167" w:rsidP="00ED7167">
                  <w:r w:rsidRPr="00ED7167">
                    <w:t>省(直辖市)：</w:t>
                  </w:r>
                </w:p>
              </w:tc>
              <w:tc>
                <w:tcPr>
                  <w:tcW w:w="27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0ABE3D2D" w14:textId="77777777" w:rsidR="00ED7167" w:rsidRPr="00ED7167" w:rsidRDefault="00ED7167" w:rsidP="00ED7167">
                  <w:r w:rsidRPr="00ED7167">
                    <w:t>四川 </w:t>
                  </w:r>
                </w:p>
              </w:tc>
              <w:tc>
                <w:tcPr>
                  <w:tcW w:w="10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3F3DB0C7" w14:textId="77777777" w:rsidR="00ED7167" w:rsidRPr="00ED7167" w:rsidRDefault="00ED7167" w:rsidP="00ED7167">
                  <w:r w:rsidRPr="00ED7167">
                    <w:t>市(区县)：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3CB39C6F" w14:textId="77777777" w:rsidR="00ED7167" w:rsidRPr="00ED7167" w:rsidRDefault="00ED7167" w:rsidP="00ED7167">
                  <w:r w:rsidRPr="00ED7167">
                    <w:t>泸州 </w:t>
                  </w:r>
                </w:p>
              </w:tc>
            </w:tr>
            <w:tr w:rsidR="00ED7167" w:rsidRPr="00ED7167" w14:paraId="6E023CFF" w14:textId="77777777">
              <w:tc>
                <w:tcPr>
                  <w:tcW w:w="10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7996E521" w14:textId="77777777" w:rsidR="00ED7167" w:rsidRPr="00ED7167" w:rsidRDefault="00ED7167" w:rsidP="00ED7167">
                  <w:r w:rsidRPr="00ED7167">
                    <w:t>Country：</w:t>
                  </w:r>
                </w:p>
              </w:tc>
              <w:tc>
                <w:tcPr>
                  <w:tcW w:w="27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CE11914" w14:textId="77777777" w:rsidR="00ED7167" w:rsidRPr="00ED7167" w:rsidRDefault="00ED7167" w:rsidP="00ED7167">
                  <w:r w:rsidRPr="00ED7167">
                    <w:t>China</w:t>
                  </w:r>
                </w:p>
              </w:tc>
              <w:tc>
                <w:tcPr>
                  <w:tcW w:w="10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528BD1EE" w14:textId="77777777" w:rsidR="00ED7167" w:rsidRPr="00ED7167" w:rsidRDefault="00ED7167" w:rsidP="00ED7167">
                  <w:r w:rsidRPr="00ED7167">
                    <w:t>Province：</w:t>
                  </w:r>
                </w:p>
              </w:tc>
              <w:tc>
                <w:tcPr>
                  <w:tcW w:w="27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5901841B" w14:textId="77777777" w:rsidR="00ED7167" w:rsidRPr="00ED7167" w:rsidRDefault="00ED7167" w:rsidP="00ED7167">
                  <w:r w:rsidRPr="00ED7167">
                    <w:t>Sichuan</w:t>
                  </w:r>
                </w:p>
              </w:tc>
              <w:tc>
                <w:tcPr>
                  <w:tcW w:w="10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A35E82F" w14:textId="77777777" w:rsidR="00ED7167" w:rsidRPr="00ED7167" w:rsidRDefault="00ED7167" w:rsidP="00ED7167">
                  <w:r w:rsidRPr="00ED7167">
                    <w:t>City：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71192DE2" w14:textId="77777777" w:rsidR="00ED7167" w:rsidRPr="00ED7167" w:rsidRDefault="00ED7167" w:rsidP="00ED7167">
                  <w:proofErr w:type="spellStart"/>
                  <w:r w:rsidRPr="00ED7167">
                    <w:t>Luzhou</w:t>
                  </w:r>
                  <w:proofErr w:type="spellEnd"/>
                </w:p>
              </w:tc>
            </w:tr>
            <w:tr w:rsidR="00ED7167" w:rsidRPr="00ED7167" w14:paraId="435374AD" w14:textId="77777777">
              <w:tc>
                <w:tcPr>
                  <w:tcW w:w="10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66EAF340" w14:textId="77777777" w:rsidR="00ED7167" w:rsidRPr="00ED7167" w:rsidRDefault="00ED7167" w:rsidP="00ED7167">
                  <w:r w:rsidRPr="00ED7167">
                    <w:t>单位(医院)：</w:t>
                  </w:r>
                </w:p>
              </w:tc>
              <w:tc>
                <w:tcPr>
                  <w:tcW w:w="27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5E82DEC0" w14:textId="77777777" w:rsidR="00ED7167" w:rsidRPr="00ED7167" w:rsidRDefault="00ED7167" w:rsidP="00ED7167">
                  <w:r w:rsidRPr="00ED7167">
                    <w:t>西南医科大学附属中医医院 </w:t>
                  </w:r>
                </w:p>
              </w:tc>
              <w:tc>
                <w:tcPr>
                  <w:tcW w:w="10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5DA8594B" w14:textId="77777777" w:rsidR="00ED7167" w:rsidRPr="00ED7167" w:rsidRDefault="00ED7167" w:rsidP="00ED7167">
                  <w:r w:rsidRPr="00ED7167">
                    <w:t>单位级别：</w:t>
                  </w:r>
                </w:p>
              </w:tc>
              <w:tc>
                <w:tcPr>
                  <w:tcW w:w="0" w:type="auto"/>
                  <w:gridSpan w:val="3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1E768184" w14:textId="77777777" w:rsidR="00ED7167" w:rsidRPr="00ED7167" w:rsidRDefault="00ED7167" w:rsidP="00ED7167">
                  <w:r w:rsidRPr="00ED7167">
                    <w:t>三甲 </w:t>
                  </w:r>
                </w:p>
              </w:tc>
            </w:tr>
            <w:tr w:rsidR="00ED7167" w:rsidRPr="00ED7167" w14:paraId="6A5EF659" w14:textId="77777777">
              <w:tc>
                <w:tcPr>
                  <w:tcW w:w="1050" w:type="dxa"/>
                  <w:tcBorders>
                    <w:bottom w:val="dotted" w:sz="12" w:space="0" w:color="666666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73AFF4E0" w14:textId="77777777" w:rsidR="00ED7167" w:rsidRPr="00ED7167" w:rsidRDefault="00ED7167" w:rsidP="00ED7167">
                  <w:r w:rsidRPr="00ED7167">
                    <w:t>Institution</w:t>
                  </w:r>
                  <w:r w:rsidRPr="00ED7167">
                    <w:br/>
                    <w:t>hospital：</w:t>
                  </w:r>
                </w:p>
              </w:tc>
              <w:tc>
                <w:tcPr>
                  <w:tcW w:w="2700" w:type="dxa"/>
                  <w:tcBorders>
                    <w:bottom w:val="dotted" w:sz="12" w:space="0" w:color="666666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40522205" w14:textId="77777777" w:rsidR="00ED7167" w:rsidRPr="00ED7167" w:rsidRDefault="00ED7167" w:rsidP="00ED7167">
                  <w:r w:rsidRPr="00ED7167">
                    <w:t>Southwest Medical University Hospital of Traditional Chinese Medicine</w:t>
                  </w:r>
                </w:p>
              </w:tc>
              <w:tc>
                <w:tcPr>
                  <w:tcW w:w="1050" w:type="dxa"/>
                  <w:tcBorders>
                    <w:bottom w:val="dotted" w:sz="12" w:space="0" w:color="666666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9F00258" w14:textId="77777777" w:rsidR="00ED7167" w:rsidRPr="00ED7167" w:rsidRDefault="00ED7167" w:rsidP="00ED7167">
                  <w:r w:rsidRPr="00ED7167">
                    <w:t>Level of the institution：</w:t>
                  </w:r>
                </w:p>
              </w:tc>
              <w:tc>
                <w:tcPr>
                  <w:tcW w:w="0" w:type="auto"/>
                  <w:gridSpan w:val="3"/>
                  <w:tcBorders>
                    <w:bottom w:val="dotted" w:sz="12" w:space="0" w:color="666666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7796AC5A" w14:textId="77777777" w:rsidR="00ED7167" w:rsidRPr="00ED7167" w:rsidRDefault="00ED7167" w:rsidP="00ED7167">
                  <w:r w:rsidRPr="00ED7167">
                    <w:t>Tertiary A</w:t>
                  </w:r>
                </w:p>
              </w:tc>
            </w:tr>
          </w:tbl>
          <w:p w14:paraId="581DA5B3" w14:textId="77777777" w:rsidR="00ED7167" w:rsidRPr="00ED7167" w:rsidRDefault="00ED7167" w:rsidP="00ED7167"/>
        </w:tc>
      </w:tr>
    </w:tbl>
    <w:p w14:paraId="08318B18" w14:textId="77777777" w:rsidR="00ED7167" w:rsidRPr="00ED7167" w:rsidRDefault="00ED7167" w:rsidP="00ED7167">
      <w:pPr>
        <w:rPr>
          <w:vanish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3"/>
        <w:gridCol w:w="7523"/>
      </w:tblGrid>
      <w:tr w:rsidR="00ED7167" w:rsidRPr="00ED7167" w14:paraId="5FDF6BD6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FB1C220" w14:textId="77777777" w:rsidR="00ED7167" w:rsidRPr="00ED7167" w:rsidRDefault="00ED7167" w:rsidP="00ED7167">
            <w:r w:rsidRPr="00ED7167">
              <w:t>测量指标：</w:t>
            </w:r>
          </w:p>
          <w:p w14:paraId="11713E7D" w14:textId="77777777" w:rsidR="00ED7167" w:rsidRPr="00ED7167" w:rsidRDefault="00ED7167" w:rsidP="00ED7167">
            <w:r w:rsidRPr="00ED7167">
              <w:t>Outcomes：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tbl>
            <w:tblPr>
              <w:tblW w:w="117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159"/>
              <w:gridCol w:w="5550"/>
              <w:gridCol w:w="1841"/>
              <w:gridCol w:w="1150"/>
            </w:tblGrid>
            <w:tr w:rsidR="00ED7167" w:rsidRPr="00ED7167" w14:paraId="4C1484CF" w14:textId="77777777" w:rsidTr="00ED7167">
              <w:tc>
                <w:tcPr>
                  <w:tcW w:w="12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4076F470" w14:textId="77777777" w:rsidR="00ED7167" w:rsidRPr="00ED7167" w:rsidRDefault="00ED7167" w:rsidP="00ED7167">
                  <w:r w:rsidRPr="00ED7167">
                    <w:t>指标中文名：</w:t>
                  </w:r>
                </w:p>
              </w:tc>
              <w:tc>
                <w:tcPr>
                  <w:tcW w:w="55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E8C3AEA" w14:textId="77777777" w:rsidR="00ED7167" w:rsidRPr="00ED7167" w:rsidRDefault="00ED7167" w:rsidP="00ED7167">
                  <w:r w:rsidRPr="00ED7167">
                    <w:t>麻醉风险：有无胃内液体反流、</w:t>
                  </w:r>
                  <w:proofErr w:type="gramStart"/>
                  <w:r w:rsidRPr="00ED7167">
                    <w:t>胃食物</w:t>
                  </w:r>
                  <w:proofErr w:type="gramEnd"/>
                  <w:r w:rsidRPr="00ED7167">
                    <w:t>潴留、胃液体潴留、有无误吸等；</w:t>
                  </w:r>
                </w:p>
              </w:tc>
              <w:tc>
                <w:tcPr>
                  <w:tcW w:w="12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54BCEEC2" w14:textId="77777777" w:rsidR="00ED7167" w:rsidRPr="00ED7167" w:rsidRDefault="00ED7167" w:rsidP="00ED7167">
                  <w:r w:rsidRPr="00ED7167">
                    <w:t>指标类型：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6F207AD1" w14:textId="77777777" w:rsidR="00ED7167" w:rsidRPr="00ED7167" w:rsidRDefault="00ED7167" w:rsidP="00ED7167">
                  <w:r w:rsidRPr="00ED7167">
                    <w:t>主要指标</w:t>
                  </w:r>
                </w:p>
              </w:tc>
            </w:tr>
            <w:tr w:rsidR="00ED7167" w:rsidRPr="00ED7167" w14:paraId="3415BC09" w14:textId="77777777" w:rsidTr="00ED7167">
              <w:tc>
                <w:tcPr>
                  <w:tcW w:w="12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4A37CDCB" w14:textId="77777777" w:rsidR="00ED7167" w:rsidRPr="00ED7167" w:rsidRDefault="00ED7167" w:rsidP="00ED7167">
                  <w:r w:rsidRPr="00ED7167">
                    <w:t>Outcome：</w:t>
                  </w:r>
                </w:p>
              </w:tc>
              <w:tc>
                <w:tcPr>
                  <w:tcW w:w="55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59DEC15B" w14:textId="77777777" w:rsidR="00ED7167" w:rsidRPr="00ED7167" w:rsidRDefault="00ED7167" w:rsidP="00ED7167">
                  <w:r w:rsidRPr="00ED7167">
                    <w:t xml:space="preserve">Risks of </w:t>
                  </w:r>
                  <w:proofErr w:type="spellStart"/>
                  <w:r w:rsidRPr="00ED7167">
                    <w:t>anaesthesia</w:t>
                  </w:r>
                  <w:proofErr w:type="spellEnd"/>
                  <w:r w:rsidRPr="00ED7167">
                    <w:t xml:space="preserve">: presence of gastric fluid reflux, gastric food retention, gastric fluid retention, presence of aspiration by mistake, </w:t>
                  </w:r>
                  <w:proofErr w:type="spellStart"/>
                  <w:r w:rsidRPr="00ED7167">
                    <w:t>etc</w:t>
                  </w:r>
                  <w:proofErr w:type="spellEnd"/>
                </w:p>
              </w:tc>
              <w:tc>
                <w:tcPr>
                  <w:tcW w:w="12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51ACAD61" w14:textId="77777777" w:rsidR="00ED7167" w:rsidRPr="00ED7167" w:rsidRDefault="00ED7167" w:rsidP="00ED7167">
                  <w:r w:rsidRPr="00ED7167">
                    <w:t>Type：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68843C9A" w14:textId="77777777" w:rsidR="00ED7167" w:rsidRPr="00ED7167" w:rsidRDefault="00ED7167" w:rsidP="00ED7167">
                  <w:r w:rsidRPr="00ED7167">
                    <w:t>Primary indicator</w:t>
                  </w:r>
                </w:p>
              </w:tc>
            </w:tr>
            <w:tr w:rsidR="00ED7167" w:rsidRPr="00ED7167" w14:paraId="55826747" w14:textId="77777777" w:rsidTr="00ED7167"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40DB61D0" w14:textId="77777777" w:rsidR="00ED7167" w:rsidRPr="00ED7167" w:rsidRDefault="00ED7167" w:rsidP="00ED7167">
                  <w:r w:rsidRPr="00ED7167">
                    <w:t>测量时间点：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3B443969" w14:textId="77777777" w:rsidR="00ED7167" w:rsidRPr="00ED7167" w:rsidRDefault="00ED7167" w:rsidP="00ED7167"/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435B4A9C" w14:textId="77777777" w:rsidR="00ED7167" w:rsidRPr="00ED7167" w:rsidRDefault="00ED7167" w:rsidP="00ED7167">
                  <w:r w:rsidRPr="00ED7167">
                    <w:t>测量方法：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04A17DE" w14:textId="77777777" w:rsidR="00ED7167" w:rsidRPr="00ED7167" w:rsidRDefault="00ED7167" w:rsidP="00ED7167"/>
              </w:tc>
            </w:tr>
            <w:tr w:rsidR="00ED7167" w:rsidRPr="00ED7167" w14:paraId="6F42B776" w14:textId="77777777" w:rsidTr="00ED7167"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06C10183" w14:textId="77777777" w:rsidR="00ED7167" w:rsidRPr="00ED7167" w:rsidRDefault="00ED7167" w:rsidP="00ED7167">
                  <w:r w:rsidRPr="00ED7167">
                    <w:t>Measure time point of outcome：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3563B597" w14:textId="77777777" w:rsidR="00ED7167" w:rsidRPr="00ED7167" w:rsidRDefault="00ED7167" w:rsidP="00ED7167"/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4D3A21C5" w14:textId="77777777" w:rsidR="00ED7167" w:rsidRPr="00ED7167" w:rsidRDefault="00ED7167" w:rsidP="00ED7167">
                  <w:r w:rsidRPr="00ED7167">
                    <w:t>Measure method：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4A2E5A15" w14:textId="77777777" w:rsidR="00ED7167" w:rsidRPr="00ED7167" w:rsidRDefault="00ED7167" w:rsidP="00ED7167"/>
              </w:tc>
            </w:tr>
          </w:tbl>
          <w:p w14:paraId="6D850FEB" w14:textId="77777777" w:rsidR="00ED7167" w:rsidRPr="00ED7167" w:rsidRDefault="00ED7167" w:rsidP="00ED7167">
            <w:pPr>
              <w:rPr>
                <w:rFonts w:hint="eastAsia"/>
                <w:vanish/>
              </w:rPr>
            </w:pPr>
          </w:p>
          <w:tbl>
            <w:tblPr>
              <w:tblW w:w="117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159"/>
              <w:gridCol w:w="5550"/>
              <w:gridCol w:w="1841"/>
              <w:gridCol w:w="1150"/>
            </w:tblGrid>
            <w:tr w:rsidR="00ED7167" w:rsidRPr="00ED7167" w14:paraId="13E9E844" w14:textId="77777777" w:rsidTr="00ED7167">
              <w:tc>
                <w:tcPr>
                  <w:tcW w:w="12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4C0937F" w14:textId="77777777" w:rsidR="00ED7167" w:rsidRPr="00ED7167" w:rsidRDefault="00ED7167" w:rsidP="00ED7167">
                  <w:r w:rsidRPr="00ED7167">
                    <w:t>指标中文名：</w:t>
                  </w:r>
                </w:p>
              </w:tc>
              <w:tc>
                <w:tcPr>
                  <w:tcW w:w="55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0AE742FC" w14:textId="77777777" w:rsidR="00ED7167" w:rsidRPr="00ED7167" w:rsidRDefault="00ED7167" w:rsidP="00ED7167">
                  <w:r w:rsidRPr="00ED7167">
                    <w:t>患者检查前舒适度：口渴、饥饿、头晕、乏力等不适发生率</w:t>
                  </w:r>
                </w:p>
              </w:tc>
              <w:tc>
                <w:tcPr>
                  <w:tcW w:w="12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65017AD6" w14:textId="77777777" w:rsidR="00ED7167" w:rsidRPr="00ED7167" w:rsidRDefault="00ED7167" w:rsidP="00ED7167">
                  <w:r w:rsidRPr="00ED7167">
                    <w:t>指标类型：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04D253EA" w14:textId="77777777" w:rsidR="00ED7167" w:rsidRPr="00ED7167" w:rsidRDefault="00ED7167" w:rsidP="00ED7167">
                  <w:r w:rsidRPr="00ED7167">
                    <w:t>次要指标</w:t>
                  </w:r>
                </w:p>
              </w:tc>
            </w:tr>
            <w:tr w:rsidR="00ED7167" w:rsidRPr="00ED7167" w14:paraId="76F4C9D2" w14:textId="77777777" w:rsidTr="00ED7167">
              <w:tc>
                <w:tcPr>
                  <w:tcW w:w="12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0F802B48" w14:textId="77777777" w:rsidR="00ED7167" w:rsidRPr="00ED7167" w:rsidRDefault="00ED7167" w:rsidP="00ED7167">
                  <w:r w:rsidRPr="00ED7167">
                    <w:t>Outcome：</w:t>
                  </w:r>
                </w:p>
              </w:tc>
              <w:tc>
                <w:tcPr>
                  <w:tcW w:w="55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430933EF" w14:textId="77777777" w:rsidR="00ED7167" w:rsidRPr="00ED7167" w:rsidRDefault="00ED7167" w:rsidP="00ED7167">
                  <w:r w:rsidRPr="00ED7167">
                    <w:t>Patient comfort before examination: incidence of discomfort such as thirst, hunger, dizziness and fatigue</w:t>
                  </w:r>
                </w:p>
              </w:tc>
              <w:tc>
                <w:tcPr>
                  <w:tcW w:w="12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531A3C4D" w14:textId="77777777" w:rsidR="00ED7167" w:rsidRPr="00ED7167" w:rsidRDefault="00ED7167" w:rsidP="00ED7167">
                  <w:r w:rsidRPr="00ED7167">
                    <w:t>Type：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30884611" w14:textId="77777777" w:rsidR="00ED7167" w:rsidRPr="00ED7167" w:rsidRDefault="00ED7167" w:rsidP="00ED7167">
                  <w:r w:rsidRPr="00ED7167">
                    <w:t>Secondary indicator</w:t>
                  </w:r>
                </w:p>
              </w:tc>
            </w:tr>
            <w:tr w:rsidR="00ED7167" w:rsidRPr="00ED7167" w14:paraId="78B441D6" w14:textId="77777777" w:rsidTr="00ED7167"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7EF80B7" w14:textId="77777777" w:rsidR="00ED7167" w:rsidRPr="00ED7167" w:rsidRDefault="00ED7167" w:rsidP="00ED7167">
                  <w:r w:rsidRPr="00ED7167">
                    <w:t>测量时间点：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A29B709" w14:textId="77777777" w:rsidR="00ED7167" w:rsidRPr="00ED7167" w:rsidRDefault="00ED7167" w:rsidP="00ED7167"/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1D5FA3D9" w14:textId="77777777" w:rsidR="00ED7167" w:rsidRPr="00ED7167" w:rsidRDefault="00ED7167" w:rsidP="00ED7167">
                  <w:r w:rsidRPr="00ED7167">
                    <w:t>测量方法：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791D6B8F" w14:textId="77777777" w:rsidR="00ED7167" w:rsidRPr="00ED7167" w:rsidRDefault="00ED7167" w:rsidP="00ED7167"/>
              </w:tc>
            </w:tr>
            <w:tr w:rsidR="00ED7167" w:rsidRPr="00ED7167" w14:paraId="2B729F2F" w14:textId="77777777" w:rsidTr="00ED7167"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364E965E" w14:textId="77777777" w:rsidR="00ED7167" w:rsidRPr="00ED7167" w:rsidRDefault="00ED7167" w:rsidP="00ED7167">
                  <w:r w:rsidRPr="00ED7167">
                    <w:t>Measure time point of outcome：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7FEB7613" w14:textId="77777777" w:rsidR="00ED7167" w:rsidRPr="00ED7167" w:rsidRDefault="00ED7167" w:rsidP="00ED7167"/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071DC69E" w14:textId="77777777" w:rsidR="00ED7167" w:rsidRPr="00ED7167" w:rsidRDefault="00ED7167" w:rsidP="00ED7167">
                  <w:r w:rsidRPr="00ED7167">
                    <w:t>Measure method：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1C595DDD" w14:textId="77777777" w:rsidR="00ED7167" w:rsidRPr="00ED7167" w:rsidRDefault="00ED7167" w:rsidP="00ED7167"/>
              </w:tc>
            </w:tr>
          </w:tbl>
          <w:p w14:paraId="675194E1" w14:textId="77777777" w:rsidR="00ED7167" w:rsidRPr="00ED7167" w:rsidRDefault="00ED7167" w:rsidP="00ED7167">
            <w:pPr>
              <w:rPr>
                <w:rFonts w:hint="eastAsia"/>
                <w:vanish/>
              </w:rPr>
            </w:pPr>
          </w:p>
          <w:tbl>
            <w:tblPr>
              <w:tblW w:w="117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159"/>
              <w:gridCol w:w="5550"/>
              <w:gridCol w:w="1841"/>
              <w:gridCol w:w="1150"/>
            </w:tblGrid>
            <w:tr w:rsidR="00ED7167" w:rsidRPr="00ED7167" w14:paraId="30D9DE67" w14:textId="77777777" w:rsidTr="00ED7167">
              <w:tc>
                <w:tcPr>
                  <w:tcW w:w="12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3FC96E87" w14:textId="77777777" w:rsidR="00ED7167" w:rsidRPr="00ED7167" w:rsidRDefault="00ED7167" w:rsidP="00ED7167">
                  <w:r w:rsidRPr="00ED7167">
                    <w:t>指标中文名：</w:t>
                  </w:r>
                </w:p>
              </w:tc>
              <w:tc>
                <w:tcPr>
                  <w:tcW w:w="55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DA21560" w14:textId="77777777" w:rsidR="00ED7167" w:rsidRPr="00ED7167" w:rsidRDefault="00ED7167" w:rsidP="00ED7167">
                  <w:r w:rsidRPr="00ED7167">
                    <w:t>视野清晰度</w:t>
                  </w:r>
                </w:p>
              </w:tc>
              <w:tc>
                <w:tcPr>
                  <w:tcW w:w="12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3E1ABFAB" w14:textId="77777777" w:rsidR="00ED7167" w:rsidRPr="00ED7167" w:rsidRDefault="00ED7167" w:rsidP="00ED7167">
                  <w:r w:rsidRPr="00ED7167">
                    <w:t>指标类型：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337DB04" w14:textId="77777777" w:rsidR="00ED7167" w:rsidRPr="00ED7167" w:rsidRDefault="00ED7167" w:rsidP="00ED7167">
                  <w:r w:rsidRPr="00ED7167">
                    <w:t>次要指标</w:t>
                  </w:r>
                </w:p>
              </w:tc>
            </w:tr>
            <w:tr w:rsidR="00ED7167" w:rsidRPr="00ED7167" w14:paraId="5384D81F" w14:textId="77777777" w:rsidTr="00ED7167">
              <w:tc>
                <w:tcPr>
                  <w:tcW w:w="12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3135E6DE" w14:textId="77777777" w:rsidR="00ED7167" w:rsidRPr="00ED7167" w:rsidRDefault="00ED7167" w:rsidP="00ED7167">
                  <w:r w:rsidRPr="00ED7167">
                    <w:t>Outcome：</w:t>
                  </w:r>
                </w:p>
              </w:tc>
              <w:tc>
                <w:tcPr>
                  <w:tcW w:w="55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7BE69721" w14:textId="77777777" w:rsidR="00ED7167" w:rsidRPr="00ED7167" w:rsidRDefault="00ED7167" w:rsidP="00ED7167">
                  <w:r w:rsidRPr="00ED7167">
                    <w:t>Field of view clarity</w:t>
                  </w:r>
                </w:p>
              </w:tc>
              <w:tc>
                <w:tcPr>
                  <w:tcW w:w="12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5840CDF0" w14:textId="77777777" w:rsidR="00ED7167" w:rsidRPr="00ED7167" w:rsidRDefault="00ED7167" w:rsidP="00ED7167">
                  <w:r w:rsidRPr="00ED7167">
                    <w:t>Type：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49296141" w14:textId="77777777" w:rsidR="00ED7167" w:rsidRPr="00ED7167" w:rsidRDefault="00ED7167" w:rsidP="00ED7167">
                  <w:r w:rsidRPr="00ED7167">
                    <w:t>Secondary indicator</w:t>
                  </w:r>
                </w:p>
              </w:tc>
            </w:tr>
            <w:tr w:rsidR="00ED7167" w:rsidRPr="00ED7167" w14:paraId="71C4A2CF" w14:textId="77777777" w:rsidTr="00ED7167"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A64117A" w14:textId="77777777" w:rsidR="00ED7167" w:rsidRPr="00ED7167" w:rsidRDefault="00ED7167" w:rsidP="00ED7167">
                  <w:r w:rsidRPr="00ED7167">
                    <w:t>测量时间点：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5BFF4498" w14:textId="77777777" w:rsidR="00ED7167" w:rsidRPr="00ED7167" w:rsidRDefault="00ED7167" w:rsidP="00ED7167"/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6AF75BCD" w14:textId="77777777" w:rsidR="00ED7167" w:rsidRPr="00ED7167" w:rsidRDefault="00ED7167" w:rsidP="00ED7167">
                  <w:r w:rsidRPr="00ED7167">
                    <w:t>测量方法：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E89A67C" w14:textId="77777777" w:rsidR="00ED7167" w:rsidRPr="00ED7167" w:rsidRDefault="00ED7167" w:rsidP="00ED7167"/>
              </w:tc>
            </w:tr>
            <w:tr w:rsidR="00ED7167" w:rsidRPr="00ED7167" w14:paraId="4C15341F" w14:textId="77777777" w:rsidTr="00ED7167"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1FA6CF25" w14:textId="77777777" w:rsidR="00ED7167" w:rsidRPr="00ED7167" w:rsidRDefault="00ED7167" w:rsidP="00ED7167">
                  <w:r w:rsidRPr="00ED7167">
                    <w:t>Measure time point of outcome：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5D65804D" w14:textId="77777777" w:rsidR="00ED7167" w:rsidRPr="00ED7167" w:rsidRDefault="00ED7167" w:rsidP="00ED7167"/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19F7FD37" w14:textId="77777777" w:rsidR="00ED7167" w:rsidRPr="00ED7167" w:rsidRDefault="00ED7167" w:rsidP="00ED7167">
                  <w:r w:rsidRPr="00ED7167">
                    <w:t>Measure method：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59B9E864" w14:textId="77777777" w:rsidR="00ED7167" w:rsidRPr="00ED7167" w:rsidRDefault="00ED7167" w:rsidP="00ED7167"/>
              </w:tc>
            </w:tr>
          </w:tbl>
          <w:p w14:paraId="647D6366" w14:textId="77777777" w:rsidR="00ED7167" w:rsidRPr="00ED7167" w:rsidRDefault="00ED7167" w:rsidP="00ED7167">
            <w:pPr>
              <w:rPr>
                <w:rFonts w:hint="eastAsia"/>
                <w:vanish/>
              </w:rPr>
            </w:pPr>
          </w:p>
          <w:tbl>
            <w:tblPr>
              <w:tblW w:w="117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159"/>
              <w:gridCol w:w="5550"/>
              <w:gridCol w:w="1841"/>
              <w:gridCol w:w="1150"/>
            </w:tblGrid>
            <w:tr w:rsidR="00ED7167" w:rsidRPr="00ED7167" w14:paraId="117CD7B4" w14:textId="77777777" w:rsidTr="00ED7167">
              <w:tc>
                <w:tcPr>
                  <w:tcW w:w="12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395B2D9A" w14:textId="77777777" w:rsidR="00ED7167" w:rsidRPr="00ED7167" w:rsidRDefault="00ED7167" w:rsidP="00ED7167">
                  <w:r w:rsidRPr="00ED7167">
                    <w:t>指标中文名：</w:t>
                  </w:r>
                </w:p>
              </w:tc>
              <w:tc>
                <w:tcPr>
                  <w:tcW w:w="55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79F135D9" w14:textId="77777777" w:rsidR="00ED7167" w:rsidRPr="00ED7167" w:rsidRDefault="00ED7167" w:rsidP="00ED7167">
                  <w:r w:rsidRPr="00ED7167">
                    <w:t>患者总体满意度</w:t>
                  </w:r>
                </w:p>
              </w:tc>
              <w:tc>
                <w:tcPr>
                  <w:tcW w:w="12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35ABBBEC" w14:textId="77777777" w:rsidR="00ED7167" w:rsidRPr="00ED7167" w:rsidRDefault="00ED7167" w:rsidP="00ED7167">
                  <w:r w:rsidRPr="00ED7167">
                    <w:t>指标类型：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18550A67" w14:textId="77777777" w:rsidR="00ED7167" w:rsidRPr="00ED7167" w:rsidRDefault="00ED7167" w:rsidP="00ED7167">
                  <w:r w:rsidRPr="00ED7167">
                    <w:t>次要指标</w:t>
                  </w:r>
                </w:p>
              </w:tc>
            </w:tr>
            <w:tr w:rsidR="00ED7167" w:rsidRPr="00ED7167" w14:paraId="23600287" w14:textId="77777777" w:rsidTr="00ED7167">
              <w:tc>
                <w:tcPr>
                  <w:tcW w:w="12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7D6BD666" w14:textId="77777777" w:rsidR="00ED7167" w:rsidRPr="00ED7167" w:rsidRDefault="00ED7167" w:rsidP="00ED7167">
                  <w:r w:rsidRPr="00ED7167">
                    <w:lastRenderedPageBreak/>
                    <w:t>Outcome：</w:t>
                  </w:r>
                </w:p>
              </w:tc>
              <w:tc>
                <w:tcPr>
                  <w:tcW w:w="55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D0D083C" w14:textId="77777777" w:rsidR="00ED7167" w:rsidRPr="00ED7167" w:rsidRDefault="00ED7167" w:rsidP="00ED7167">
                  <w:r w:rsidRPr="00ED7167">
                    <w:t>Overall patient satisfaction</w:t>
                  </w:r>
                </w:p>
              </w:tc>
              <w:tc>
                <w:tcPr>
                  <w:tcW w:w="12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68019EF7" w14:textId="77777777" w:rsidR="00ED7167" w:rsidRPr="00ED7167" w:rsidRDefault="00ED7167" w:rsidP="00ED7167">
                  <w:r w:rsidRPr="00ED7167">
                    <w:t>Type：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13C5A46" w14:textId="77777777" w:rsidR="00ED7167" w:rsidRPr="00ED7167" w:rsidRDefault="00ED7167" w:rsidP="00ED7167">
                  <w:r w:rsidRPr="00ED7167">
                    <w:t>Secondary indicator</w:t>
                  </w:r>
                </w:p>
              </w:tc>
            </w:tr>
            <w:tr w:rsidR="00ED7167" w:rsidRPr="00ED7167" w14:paraId="0205C750" w14:textId="77777777" w:rsidTr="00ED7167"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354DB961" w14:textId="77777777" w:rsidR="00ED7167" w:rsidRPr="00ED7167" w:rsidRDefault="00ED7167" w:rsidP="00ED7167">
                  <w:r w:rsidRPr="00ED7167">
                    <w:t>测量时间点：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01CD8AE5" w14:textId="77777777" w:rsidR="00ED7167" w:rsidRPr="00ED7167" w:rsidRDefault="00ED7167" w:rsidP="00ED7167"/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45561FB3" w14:textId="77777777" w:rsidR="00ED7167" w:rsidRPr="00ED7167" w:rsidRDefault="00ED7167" w:rsidP="00ED7167">
                  <w:r w:rsidRPr="00ED7167">
                    <w:t>测量方法：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140AEBD3" w14:textId="77777777" w:rsidR="00ED7167" w:rsidRPr="00ED7167" w:rsidRDefault="00ED7167" w:rsidP="00ED7167"/>
              </w:tc>
            </w:tr>
            <w:tr w:rsidR="00ED7167" w:rsidRPr="00ED7167" w14:paraId="24D4652B" w14:textId="77777777" w:rsidTr="00ED7167"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32BBEA61" w14:textId="77777777" w:rsidR="00ED7167" w:rsidRPr="00ED7167" w:rsidRDefault="00ED7167" w:rsidP="00ED7167">
                  <w:r w:rsidRPr="00ED7167">
                    <w:t>Measure time point of outcome：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6E1B6C6C" w14:textId="77777777" w:rsidR="00ED7167" w:rsidRPr="00ED7167" w:rsidRDefault="00ED7167" w:rsidP="00ED7167"/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D1B4C45" w14:textId="77777777" w:rsidR="00ED7167" w:rsidRPr="00ED7167" w:rsidRDefault="00ED7167" w:rsidP="00ED7167">
                  <w:r w:rsidRPr="00ED7167">
                    <w:t>Measure method：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0B49AF3D" w14:textId="77777777" w:rsidR="00ED7167" w:rsidRPr="00ED7167" w:rsidRDefault="00ED7167" w:rsidP="00ED7167"/>
              </w:tc>
            </w:tr>
          </w:tbl>
          <w:p w14:paraId="0339EA55" w14:textId="77777777" w:rsidR="00ED7167" w:rsidRPr="00ED7167" w:rsidRDefault="00ED7167" w:rsidP="00ED7167"/>
        </w:tc>
      </w:tr>
      <w:tr w:rsidR="00ED7167" w:rsidRPr="00ED7167" w14:paraId="1A4F90D4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938C9FD" w14:textId="77777777" w:rsidR="00ED7167" w:rsidRPr="00ED7167" w:rsidRDefault="00ED7167" w:rsidP="00ED7167">
            <w:r w:rsidRPr="00ED7167">
              <w:lastRenderedPageBreak/>
              <w:t>采集人体标本：</w:t>
            </w:r>
          </w:p>
          <w:p w14:paraId="32A99FD7" w14:textId="77777777" w:rsidR="00ED7167" w:rsidRPr="00ED7167" w:rsidRDefault="00ED7167" w:rsidP="00ED7167">
            <w:r w:rsidRPr="00ED7167">
              <w:t>Collecting sample(s)</w:t>
            </w:r>
            <w:r w:rsidRPr="00ED7167">
              <w:br/>
              <w:t>from participants：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tbl>
            <w:tblPr>
              <w:tblW w:w="117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02"/>
              <w:gridCol w:w="4150"/>
              <w:gridCol w:w="980"/>
              <w:gridCol w:w="4668"/>
            </w:tblGrid>
            <w:tr w:rsidR="00ED7167" w:rsidRPr="00ED7167" w14:paraId="3C5D1BD7" w14:textId="77777777" w:rsidTr="00ED7167">
              <w:tc>
                <w:tcPr>
                  <w:tcW w:w="16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3065C609" w14:textId="77777777" w:rsidR="00ED7167" w:rsidRPr="00ED7167" w:rsidRDefault="00ED7167" w:rsidP="00ED7167">
                  <w:r w:rsidRPr="00ED7167">
                    <w:t>标本中文名：</w:t>
                  </w:r>
                </w:p>
              </w:tc>
              <w:tc>
                <w:tcPr>
                  <w:tcW w:w="36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4B6B1352" w14:textId="77777777" w:rsidR="00ED7167" w:rsidRPr="00ED7167" w:rsidRDefault="00ED7167" w:rsidP="00ED7167">
                  <w:r w:rsidRPr="00ED7167">
                    <w:t>无</w:t>
                  </w:r>
                </w:p>
              </w:tc>
              <w:tc>
                <w:tcPr>
                  <w:tcW w:w="7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65D118A3" w14:textId="77777777" w:rsidR="00ED7167" w:rsidRPr="00ED7167" w:rsidRDefault="00ED7167" w:rsidP="00ED7167">
                  <w:r w:rsidRPr="00ED7167">
                    <w:t>组织：</w:t>
                  </w:r>
                </w:p>
              </w:tc>
              <w:tc>
                <w:tcPr>
                  <w:tcW w:w="40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1AB1BFA" w14:textId="77777777" w:rsidR="00ED7167" w:rsidRPr="00ED7167" w:rsidRDefault="00ED7167" w:rsidP="00ED7167"/>
              </w:tc>
            </w:tr>
            <w:tr w:rsidR="00ED7167" w:rsidRPr="00ED7167" w14:paraId="2453EC1B" w14:textId="77777777" w:rsidTr="00ED7167">
              <w:tc>
                <w:tcPr>
                  <w:tcW w:w="16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5B01CEA9" w14:textId="77777777" w:rsidR="00ED7167" w:rsidRPr="00ED7167" w:rsidRDefault="00ED7167" w:rsidP="00ED7167">
                  <w:r w:rsidRPr="00ED7167">
                    <w:t>Sample Name：</w:t>
                  </w:r>
                </w:p>
              </w:tc>
              <w:tc>
                <w:tcPr>
                  <w:tcW w:w="36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6F621524" w14:textId="77777777" w:rsidR="00ED7167" w:rsidRPr="00ED7167" w:rsidRDefault="00ED7167" w:rsidP="00ED7167">
                  <w:r w:rsidRPr="00ED7167">
                    <w:t>None</w:t>
                  </w:r>
                </w:p>
              </w:tc>
              <w:tc>
                <w:tcPr>
                  <w:tcW w:w="7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0D1E790" w14:textId="77777777" w:rsidR="00ED7167" w:rsidRPr="00ED7167" w:rsidRDefault="00ED7167" w:rsidP="00ED7167">
                  <w:r w:rsidRPr="00ED7167">
                    <w:t>Tissue：</w:t>
                  </w:r>
                </w:p>
              </w:tc>
              <w:tc>
                <w:tcPr>
                  <w:tcW w:w="40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2FAD3EEE" w14:textId="77777777" w:rsidR="00ED7167" w:rsidRPr="00ED7167" w:rsidRDefault="00ED7167" w:rsidP="00ED7167"/>
              </w:tc>
            </w:tr>
            <w:tr w:rsidR="00ED7167" w:rsidRPr="00ED7167" w14:paraId="4B1796DD" w14:textId="77777777" w:rsidTr="00ED7167">
              <w:tc>
                <w:tcPr>
                  <w:tcW w:w="16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429591C3" w14:textId="77777777" w:rsidR="00ED7167" w:rsidRPr="00ED7167" w:rsidRDefault="00ED7167" w:rsidP="00ED7167">
                  <w:r w:rsidRPr="00ED7167">
                    <w:t>人体标本去向</w:t>
                  </w:r>
                </w:p>
              </w:tc>
              <w:tc>
                <w:tcPr>
                  <w:tcW w:w="36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7F05CA64" w14:textId="77777777" w:rsidR="00ED7167" w:rsidRPr="00ED7167" w:rsidRDefault="00ED7167" w:rsidP="00ED7167">
                  <w:r w:rsidRPr="00ED7167">
                    <w:t>其它  </w:t>
                  </w:r>
                </w:p>
              </w:tc>
              <w:tc>
                <w:tcPr>
                  <w:tcW w:w="7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1C325564" w14:textId="77777777" w:rsidR="00ED7167" w:rsidRPr="00ED7167" w:rsidRDefault="00ED7167" w:rsidP="00ED7167">
                  <w:r w:rsidRPr="00ED7167">
                    <w:t>说明</w:t>
                  </w:r>
                </w:p>
              </w:tc>
              <w:tc>
                <w:tcPr>
                  <w:tcW w:w="40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5202A8EE" w14:textId="77777777" w:rsidR="00ED7167" w:rsidRPr="00ED7167" w:rsidRDefault="00ED7167" w:rsidP="00ED7167"/>
              </w:tc>
            </w:tr>
            <w:tr w:rsidR="00ED7167" w:rsidRPr="00ED7167" w14:paraId="76DA3E18" w14:textId="77777777" w:rsidTr="00ED7167">
              <w:tc>
                <w:tcPr>
                  <w:tcW w:w="16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63038568" w14:textId="77777777" w:rsidR="00ED7167" w:rsidRPr="00ED7167" w:rsidRDefault="00ED7167" w:rsidP="00ED7167">
                  <w:r w:rsidRPr="00ED7167">
                    <w:t>Fate of sample：</w:t>
                  </w:r>
                </w:p>
              </w:tc>
              <w:tc>
                <w:tcPr>
                  <w:tcW w:w="360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1921E0EB" w14:textId="77777777" w:rsidR="00ED7167" w:rsidRPr="00ED7167" w:rsidRDefault="00ED7167" w:rsidP="00ED7167">
                  <w:r w:rsidRPr="00ED7167">
                    <w:t>0thers  </w:t>
                  </w:r>
                </w:p>
              </w:tc>
              <w:tc>
                <w:tcPr>
                  <w:tcW w:w="7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43BE4DB2" w14:textId="77777777" w:rsidR="00ED7167" w:rsidRPr="00ED7167" w:rsidRDefault="00ED7167" w:rsidP="00ED7167">
                  <w:r w:rsidRPr="00ED7167">
                    <w:t>Note：</w:t>
                  </w:r>
                </w:p>
              </w:tc>
              <w:tc>
                <w:tcPr>
                  <w:tcW w:w="4050" w:type="dxa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76B77396" w14:textId="77777777" w:rsidR="00ED7167" w:rsidRPr="00ED7167" w:rsidRDefault="00ED7167" w:rsidP="00ED7167"/>
              </w:tc>
            </w:tr>
          </w:tbl>
          <w:p w14:paraId="2D8D219F" w14:textId="77777777" w:rsidR="00ED7167" w:rsidRPr="00ED7167" w:rsidRDefault="00ED7167" w:rsidP="00ED7167"/>
        </w:tc>
      </w:tr>
    </w:tbl>
    <w:p w14:paraId="7973D41A" w14:textId="77777777" w:rsidR="00ED7167" w:rsidRPr="00ED7167" w:rsidRDefault="00ED7167" w:rsidP="00ED7167">
      <w:pPr>
        <w:rPr>
          <w:vanish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6"/>
        <w:gridCol w:w="2488"/>
        <w:gridCol w:w="1927"/>
        <w:gridCol w:w="2075"/>
      </w:tblGrid>
      <w:tr w:rsidR="00ED7167" w:rsidRPr="00ED7167" w14:paraId="04E982A7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B9CE766" w14:textId="77777777" w:rsidR="00ED7167" w:rsidRPr="00ED7167" w:rsidRDefault="00ED7167" w:rsidP="00ED7167">
            <w:r w:rsidRPr="00ED7167">
              <w:t>征募研究对象情况：</w:t>
            </w:r>
          </w:p>
          <w:p w14:paraId="7D661AEE" w14:textId="77777777" w:rsidR="00ED7167" w:rsidRPr="00ED7167" w:rsidRDefault="00ED7167" w:rsidP="00ED7167">
            <w:r w:rsidRPr="00ED7167">
              <w:t>Recruiting status：</w:t>
            </w:r>
          </w:p>
        </w:tc>
        <w:tc>
          <w:tcPr>
            <w:tcW w:w="45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124056F" w14:textId="77777777" w:rsidR="00ED7167" w:rsidRPr="00ED7167" w:rsidRDefault="00ED7167" w:rsidP="00ED7167">
            <w:r w:rsidRPr="00ED7167">
              <w:t>正在进行</w:t>
            </w:r>
          </w:p>
          <w:p w14:paraId="6DF15F98" w14:textId="77777777" w:rsidR="00ED7167" w:rsidRPr="00ED7167" w:rsidRDefault="00ED7167" w:rsidP="00ED7167">
            <w:r w:rsidRPr="00ED7167">
              <w:t>Recruiting</w:t>
            </w:r>
          </w:p>
        </w:tc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FED361D" w14:textId="77777777" w:rsidR="00ED7167" w:rsidRPr="00ED7167" w:rsidRDefault="00ED7167" w:rsidP="00ED7167">
            <w:r w:rsidRPr="00ED7167">
              <w:t>年龄范围：</w:t>
            </w:r>
          </w:p>
          <w:p w14:paraId="2A41E5F5" w14:textId="77777777" w:rsidR="00ED7167" w:rsidRPr="00ED7167" w:rsidRDefault="00ED7167" w:rsidP="00ED7167">
            <w:r w:rsidRPr="00ED7167">
              <w:t>Participant age：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37"/>
              <w:gridCol w:w="422"/>
              <w:gridCol w:w="826"/>
            </w:tblGrid>
            <w:tr w:rsidR="00ED7167" w:rsidRPr="00ED7167" w14:paraId="4BD85758" w14:textId="77777777"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3D1F9F4D" w14:textId="77777777" w:rsidR="00ED7167" w:rsidRPr="00ED7167" w:rsidRDefault="00ED7167" w:rsidP="00ED7167">
                  <w:r w:rsidRPr="00ED7167">
                    <w:t>最小 Min age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012F28C4" w14:textId="77777777" w:rsidR="00ED7167" w:rsidRPr="00ED7167" w:rsidRDefault="00ED7167" w:rsidP="00ED7167">
                  <w:r w:rsidRPr="00ED7167">
                    <w:t>65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093B87E0" w14:textId="77777777" w:rsidR="00ED7167" w:rsidRPr="00ED7167" w:rsidRDefault="00ED7167" w:rsidP="00ED7167">
                  <w:r w:rsidRPr="00ED7167">
                    <w:t>岁 years</w:t>
                  </w:r>
                </w:p>
              </w:tc>
            </w:tr>
            <w:tr w:rsidR="00ED7167" w:rsidRPr="00ED7167" w14:paraId="064138C2" w14:textId="77777777"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459BAE70" w14:textId="77777777" w:rsidR="00ED7167" w:rsidRPr="00ED7167" w:rsidRDefault="00ED7167" w:rsidP="00ED7167">
                  <w:r w:rsidRPr="00ED7167">
                    <w:t>最大 Max age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007FCA38" w14:textId="77777777" w:rsidR="00ED7167" w:rsidRPr="00ED7167" w:rsidRDefault="00ED7167" w:rsidP="00ED7167">
                  <w:r w:rsidRPr="00ED7167">
                    <w:t>100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EEEEE"/>
                  </w:tcBorders>
                  <w:shd w:val="clear" w:color="auto" w:fill="FFFFFF"/>
                  <w:tcMar>
                    <w:top w:w="75" w:type="dxa"/>
                    <w:left w:w="45" w:type="dxa"/>
                    <w:bottom w:w="75" w:type="dxa"/>
                    <w:right w:w="45" w:type="dxa"/>
                  </w:tcMar>
                  <w:vAlign w:val="center"/>
                  <w:hideMark/>
                </w:tcPr>
                <w:p w14:paraId="417D7D6B" w14:textId="77777777" w:rsidR="00ED7167" w:rsidRPr="00ED7167" w:rsidRDefault="00ED7167" w:rsidP="00ED7167">
                  <w:r w:rsidRPr="00ED7167">
                    <w:t>岁 years</w:t>
                  </w:r>
                </w:p>
              </w:tc>
            </w:tr>
          </w:tbl>
          <w:p w14:paraId="0F2B22FA" w14:textId="77777777" w:rsidR="00ED7167" w:rsidRPr="00ED7167" w:rsidRDefault="00ED7167" w:rsidP="00ED7167"/>
        </w:tc>
      </w:tr>
      <w:tr w:rsidR="00ED7167" w:rsidRPr="00ED7167" w14:paraId="65917F6C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D45EC21" w14:textId="77777777" w:rsidR="00ED7167" w:rsidRPr="00ED7167" w:rsidRDefault="00ED7167" w:rsidP="00ED7167">
            <w:r w:rsidRPr="00ED7167">
              <w:t>性别：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E806EF3" w14:textId="77777777" w:rsidR="00ED7167" w:rsidRPr="00ED7167" w:rsidRDefault="00ED7167" w:rsidP="00ED7167">
            <w:r w:rsidRPr="00ED7167">
              <w:t>男女均可</w:t>
            </w:r>
          </w:p>
        </w:tc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02D4CA0" w14:textId="77777777" w:rsidR="00ED7167" w:rsidRPr="00ED7167" w:rsidRDefault="00ED7167" w:rsidP="00ED7167">
            <w:r w:rsidRPr="00ED7167">
              <w:t>Gender：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54E162A0" w14:textId="77777777" w:rsidR="00ED7167" w:rsidRPr="00ED7167" w:rsidRDefault="00ED7167" w:rsidP="00ED7167">
            <w:r w:rsidRPr="00ED7167">
              <w:t>Both</w:t>
            </w:r>
          </w:p>
        </w:tc>
      </w:tr>
      <w:tr w:rsidR="00ED7167" w:rsidRPr="00ED7167" w14:paraId="26F758AC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9D23046" w14:textId="77777777" w:rsidR="00ED7167" w:rsidRPr="00ED7167" w:rsidRDefault="00ED7167" w:rsidP="00ED7167">
            <w:r w:rsidRPr="00ED7167">
              <w:t>随机方法（请说明由</w:t>
            </w:r>
            <w:proofErr w:type="gramStart"/>
            <w:r w:rsidRPr="00ED7167">
              <w:t>何人用</w:t>
            </w:r>
            <w:proofErr w:type="gramEnd"/>
            <w:r w:rsidRPr="00ED7167">
              <w:t>什么方法产生随机序列）：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F929F55" w14:textId="77777777" w:rsidR="00ED7167" w:rsidRPr="00ED7167" w:rsidRDefault="00ED7167" w:rsidP="00ED7167">
            <w:r w:rsidRPr="00ED7167">
              <w:t>采用随机数字表法，通过不透光的密封信封将纳入的患者，随机分为研究组和对照组。</w:t>
            </w:r>
          </w:p>
        </w:tc>
      </w:tr>
      <w:tr w:rsidR="00ED7167" w:rsidRPr="00ED7167" w14:paraId="3B95596E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7A117B53" w14:textId="77777777" w:rsidR="00ED7167" w:rsidRPr="00ED7167" w:rsidRDefault="00ED7167" w:rsidP="00ED7167">
            <w:r w:rsidRPr="00ED7167">
              <w:t>Randomization Procedure (please state who generates the random number sequence and by what method)：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BB50BE0" w14:textId="77777777" w:rsidR="00ED7167" w:rsidRPr="00ED7167" w:rsidRDefault="00ED7167" w:rsidP="00ED7167">
            <w:r w:rsidRPr="00ED7167">
              <w:t xml:space="preserve">The random number table method was used to </w:t>
            </w:r>
            <w:proofErr w:type="spellStart"/>
            <w:r w:rsidRPr="00ED7167">
              <w:t>randomise</w:t>
            </w:r>
            <w:proofErr w:type="spellEnd"/>
            <w:r w:rsidRPr="00ED7167">
              <w:t xml:space="preserve"> the included patients, via opaque sealed envelopes, into a study group and a control group.</w:t>
            </w:r>
          </w:p>
        </w:tc>
      </w:tr>
      <w:tr w:rsidR="00ED7167" w:rsidRPr="00ED7167" w14:paraId="20B293D1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B94AE9E" w14:textId="77777777" w:rsidR="00ED7167" w:rsidRPr="00ED7167" w:rsidRDefault="00ED7167" w:rsidP="00ED7167">
            <w:r w:rsidRPr="00ED7167">
              <w:t>是否公开试验完成后的统计结果:</w:t>
            </w:r>
          </w:p>
          <w:p w14:paraId="41FBE58D" w14:textId="77777777" w:rsidR="00ED7167" w:rsidRPr="00ED7167" w:rsidRDefault="00ED7167" w:rsidP="00ED7167">
            <w:r w:rsidRPr="00ED7167">
              <w:t>Calculated Results after the Study Completed public access:</w:t>
            </w:r>
          </w:p>
        </w:tc>
        <w:tc>
          <w:tcPr>
            <w:tcW w:w="0" w:type="auto"/>
            <w:gridSpan w:val="3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77A21954" w14:textId="77777777" w:rsidR="00ED7167" w:rsidRPr="00ED7167" w:rsidRDefault="00ED7167" w:rsidP="00ED7167">
            <w:r w:rsidRPr="00ED7167">
              <w:t>公开/Public</w:t>
            </w:r>
          </w:p>
        </w:tc>
      </w:tr>
    </w:tbl>
    <w:p w14:paraId="7DDD8CC4" w14:textId="77777777" w:rsidR="00ED7167" w:rsidRPr="00ED7167" w:rsidRDefault="00ED7167" w:rsidP="00ED7167">
      <w:pPr>
        <w:rPr>
          <w:vanish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5396"/>
      </w:tblGrid>
      <w:tr w:rsidR="00ED7167" w:rsidRPr="00ED7167" w14:paraId="05E2E8F4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76E4539" w14:textId="77777777" w:rsidR="00ED7167" w:rsidRPr="00ED7167" w:rsidRDefault="00ED7167" w:rsidP="00ED7167">
            <w:r w:rsidRPr="00ED7167">
              <w:t>盲法：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C6265AA" w14:textId="77777777" w:rsidR="00ED7167" w:rsidRPr="00ED7167" w:rsidRDefault="00ED7167" w:rsidP="00ED7167">
            <w:r w:rsidRPr="00ED7167">
              <w:t>单盲，评估检查的研究者对患者的组别不知情。</w:t>
            </w:r>
          </w:p>
        </w:tc>
      </w:tr>
      <w:tr w:rsidR="00ED7167" w:rsidRPr="00ED7167" w14:paraId="044F3FC6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D0F82F9" w14:textId="77777777" w:rsidR="00ED7167" w:rsidRPr="00ED7167" w:rsidRDefault="00ED7167" w:rsidP="00ED7167">
            <w:r w:rsidRPr="00ED7167">
              <w:t>Blinding：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7207C5A" w14:textId="77777777" w:rsidR="00ED7167" w:rsidRPr="00ED7167" w:rsidRDefault="00ED7167" w:rsidP="00ED7167">
            <w:r w:rsidRPr="00ED7167">
              <w:t>Single blind, the researcher conducting the evaluation examination is unaware of the patient's group.</w:t>
            </w:r>
          </w:p>
        </w:tc>
      </w:tr>
      <w:tr w:rsidR="00ED7167" w:rsidRPr="00ED7167" w14:paraId="194ED245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F4E2F72" w14:textId="77777777" w:rsidR="00ED7167" w:rsidRPr="00ED7167" w:rsidRDefault="00ED7167" w:rsidP="00ED7167">
            <w:r w:rsidRPr="00ED7167">
              <w:lastRenderedPageBreak/>
              <w:t>试验完成后的统计结果（上传文件）：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57F222D" w14:textId="77777777" w:rsidR="00ED7167" w:rsidRPr="00ED7167" w:rsidRDefault="00ED7167" w:rsidP="00ED7167">
            <w:hyperlink r:id="rId7" w:tgtFrame="_blank" w:history="1">
              <w:r w:rsidRPr="00ED7167">
                <w:rPr>
                  <w:rStyle w:val="af2"/>
                </w:rPr>
                <w:t>点击下载</w:t>
              </w:r>
            </w:hyperlink>
          </w:p>
        </w:tc>
      </w:tr>
      <w:tr w:rsidR="00ED7167" w:rsidRPr="00ED7167" w14:paraId="6280003B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7FE56433" w14:textId="77777777" w:rsidR="00ED7167" w:rsidRPr="00ED7167" w:rsidRDefault="00ED7167" w:rsidP="00ED7167">
            <w:r w:rsidRPr="00ED7167">
              <w:t>Calculated Results after</w:t>
            </w:r>
            <w:r w:rsidRPr="00ED7167">
              <w:br/>
              <w:t>the Study Completed(upload file)：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E41EF24" w14:textId="77777777" w:rsidR="00ED7167" w:rsidRPr="00ED7167" w:rsidRDefault="00ED7167" w:rsidP="00ED7167">
            <w:hyperlink r:id="rId8" w:tgtFrame="_blank" w:history="1">
              <w:r w:rsidRPr="00ED7167">
                <w:rPr>
                  <w:rStyle w:val="af2"/>
                </w:rPr>
                <w:t>download</w:t>
              </w:r>
            </w:hyperlink>
          </w:p>
        </w:tc>
      </w:tr>
      <w:tr w:rsidR="00ED7167" w:rsidRPr="00ED7167" w14:paraId="30B1F179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6395D490" w14:textId="77777777" w:rsidR="00ED7167" w:rsidRPr="00ED7167" w:rsidRDefault="00ED7167" w:rsidP="00ED7167">
            <w:r w:rsidRPr="00ED7167">
              <w:t>是否共享原始数据：</w:t>
            </w:r>
          </w:p>
          <w:p w14:paraId="06087F31" w14:textId="77777777" w:rsidR="00ED7167" w:rsidRPr="00ED7167" w:rsidRDefault="00ED7167" w:rsidP="00ED7167">
            <w:r w:rsidRPr="00ED7167">
              <w:t>IPD sharing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0F043D57" w14:textId="77777777" w:rsidR="00ED7167" w:rsidRPr="00ED7167" w:rsidRDefault="00ED7167" w:rsidP="00ED7167">
            <w:proofErr w:type="gramStart"/>
            <w:r w:rsidRPr="00ED7167">
              <w:t>否</w:t>
            </w:r>
            <w:proofErr w:type="gramEnd"/>
            <w:r w:rsidRPr="00ED7167">
              <w:t>No</w:t>
            </w:r>
          </w:p>
        </w:tc>
      </w:tr>
      <w:tr w:rsidR="00ED7167" w:rsidRPr="00ED7167" w14:paraId="5A05C0D4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58971A5" w14:textId="77777777" w:rsidR="00ED7167" w:rsidRPr="00ED7167" w:rsidRDefault="00ED7167" w:rsidP="00ED7167">
            <w:r w:rsidRPr="00ED7167">
              <w:t>共享原始数据的方式（说明：请填入公开原始数据日期和方式，如采用网络平台，</w:t>
            </w:r>
            <w:proofErr w:type="gramStart"/>
            <w:r w:rsidRPr="00ED7167">
              <w:t>需填该</w:t>
            </w:r>
            <w:proofErr w:type="gramEnd"/>
            <w:r w:rsidRPr="00ED7167">
              <w:t>网络平台名称和网址）：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74D993BD" w14:textId="77777777" w:rsidR="00ED7167" w:rsidRPr="00ED7167" w:rsidRDefault="00ED7167" w:rsidP="00ED7167">
            <w:r w:rsidRPr="00ED7167">
              <w:t>无</w:t>
            </w:r>
          </w:p>
        </w:tc>
      </w:tr>
      <w:tr w:rsidR="00ED7167" w:rsidRPr="00ED7167" w14:paraId="515EA7C6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9C378EE" w14:textId="77777777" w:rsidR="00ED7167" w:rsidRPr="00ED7167" w:rsidRDefault="00ED7167" w:rsidP="00ED7167">
            <w:r w:rsidRPr="00ED7167">
              <w:t>The way of sharing IPD</w:t>
            </w:r>
            <w:proofErr w:type="gramStart"/>
            <w:r w:rsidRPr="00ED7167">
              <w:t>”</w:t>
            </w:r>
            <w:proofErr w:type="gramEnd"/>
            <w:r w:rsidRPr="00ED7167">
              <w:t xml:space="preserve">(include metadata and protocol, If use web-based public database, please provide the </w:t>
            </w:r>
            <w:proofErr w:type="spellStart"/>
            <w:r w:rsidRPr="00ED7167">
              <w:t>url</w:t>
            </w:r>
            <w:proofErr w:type="spellEnd"/>
            <w:r w:rsidRPr="00ED7167">
              <w:t>)：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B031C3A" w14:textId="77777777" w:rsidR="00ED7167" w:rsidRPr="00ED7167" w:rsidRDefault="00ED7167" w:rsidP="00ED7167">
            <w:r w:rsidRPr="00ED7167">
              <w:t>None</w:t>
            </w:r>
          </w:p>
        </w:tc>
      </w:tr>
      <w:tr w:rsidR="00ED7167" w:rsidRPr="00ED7167" w14:paraId="7FC08D30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7573471" w14:textId="77777777" w:rsidR="00ED7167" w:rsidRPr="00ED7167" w:rsidRDefault="00ED7167" w:rsidP="00ED7167">
            <w:r w:rsidRPr="00ED7167">
              <w:t>数据采集和管理（说明：数据采集和管理由两部分组成，一为病例记录表(Case Record Form, CRF)，二为电子采集和管理系统(Electronic Data Capture, EDC)，如ResMan即为一种基于互联网的EDC：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2783A0E7" w14:textId="77777777" w:rsidR="00ED7167" w:rsidRPr="00ED7167" w:rsidRDefault="00ED7167" w:rsidP="00ED7167">
            <w:r w:rsidRPr="00ED7167">
              <w:t>病例记录表</w:t>
            </w:r>
          </w:p>
        </w:tc>
      </w:tr>
      <w:tr w:rsidR="00ED7167" w:rsidRPr="00ED7167" w14:paraId="276075AC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8F57163" w14:textId="77777777" w:rsidR="00ED7167" w:rsidRPr="00ED7167" w:rsidRDefault="00ED7167" w:rsidP="00ED7167">
            <w:r w:rsidRPr="00ED7167">
              <w:t>Data collection and Management (A standard data collection and management system include a CRF and an electronic data capture：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1B0B9BB0" w14:textId="77777777" w:rsidR="00ED7167" w:rsidRPr="00ED7167" w:rsidRDefault="00ED7167" w:rsidP="00ED7167">
            <w:r w:rsidRPr="00ED7167">
              <w:t>CRF</w:t>
            </w:r>
          </w:p>
        </w:tc>
      </w:tr>
      <w:tr w:rsidR="00ED7167" w:rsidRPr="00ED7167" w14:paraId="27558312" w14:textId="77777777" w:rsidTr="00ED7167">
        <w:tc>
          <w:tcPr>
            <w:tcW w:w="3000" w:type="dxa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3A8F0CF2" w14:textId="77777777" w:rsidR="00ED7167" w:rsidRPr="00ED7167" w:rsidRDefault="00ED7167" w:rsidP="00ED7167">
            <w:r w:rsidRPr="00ED7167">
              <w:t>数据与安全监察委员会：</w:t>
            </w:r>
          </w:p>
          <w:p w14:paraId="1CF06201" w14:textId="77777777" w:rsidR="00ED7167" w:rsidRPr="00ED7167" w:rsidRDefault="00ED7167" w:rsidP="00ED7167">
            <w:r w:rsidRPr="00ED7167">
              <w:t>Data and Safety Monitoring Committee：</w:t>
            </w:r>
          </w:p>
        </w:tc>
        <w:tc>
          <w:tcPr>
            <w:tcW w:w="0" w:type="auto"/>
            <w:tcBorders>
              <w:bottom w:val="single" w:sz="6" w:space="0" w:color="EEEEEE"/>
            </w:tcBorders>
            <w:shd w:val="clear" w:color="auto" w:fill="FFFFFF"/>
            <w:tcMar>
              <w:top w:w="75" w:type="dxa"/>
              <w:left w:w="45" w:type="dxa"/>
              <w:bottom w:w="75" w:type="dxa"/>
              <w:right w:w="45" w:type="dxa"/>
            </w:tcMar>
            <w:vAlign w:val="center"/>
            <w:hideMark/>
          </w:tcPr>
          <w:p w14:paraId="4CEC7BC8" w14:textId="77777777" w:rsidR="00ED7167" w:rsidRPr="00ED7167" w:rsidRDefault="00ED7167" w:rsidP="00ED7167">
            <w:r w:rsidRPr="00ED7167">
              <w:t>暂未确定/Not yet</w:t>
            </w:r>
          </w:p>
        </w:tc>
      </w:tr>
    </w:tbl>
    <w:p w14:paraId="659D944F" w14:textId="77777777" w:rsidR="005110A3" w:rsidRDefault="005110A3">
      <w:pPr>
        <w:rPr>
          <w:rFonts w:hint="eastAsia"/>
        </w:rPr>
      </w:pPr>
    </w:p>
    <w:sectPr w:rsidR="005110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05050C" w14:textId="77777777" w:rsidR="002A07B6" w:rsidRDefault="002A07B6" w:rsidP="00ED7167">
      <w:pPr>
        <w:rPr>
          <w:rFonts w:hint="eastAsia"/>
        </w:rPr>
      </w:pPr>
      <w:r>
        <w:separator/>
      </w:r>
    </w:p>
  </w:endnote>
  <w:endnote w:type="continuationSeparator" w:id="0">
    <w:p w14:paraId="76BE9E76" w14:textId="77777777" w:rsidR="002A07B6" w:rsidRDefault="002A07B6" w:rsidP="00ED716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3BFCB5" w14:textId="77777777" w:rsidR="002A07B6" w:rsidRDefault="002A07B6" w:rsidP="00ED7167">
      <w:pPr>
        <w:rPr>
          <w:rFonts w:hint="eastAsia"/>
        </w:rPr>
      </w:pPr>
      <w:r>
        <w:separator/>
      </w:r>
    </w:p>
  </w:footnote>
  <w:footnote w:type="continuationSeparator" w:id="0">
    <w:p w14:paraId="56F10E45" w14:textId="77777777" w:rsidR="002A07B6" w:rsidRDefault="002A07B6" w:rsidP="00ED716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E2B38"/>
    <w:rsid w:val="000847A6"/>
    <w:rsid w:val="00093945"/>
    <w:rsid w:val="002A07B6"/>
    <w:rsid w:val="004E2B38"/>
    <w:rsid w:val="005110A3"/>
    <w:rsid w:val="00A1567C"/>
    <w:rsid w:val="00CA2683"/>
    <w:rsid w:val="00D42450"/>
    <w:rsid w:val="00ED7167"/>
    <w:rsid w:val="00F45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C81BDCE-F6A5-4507-BAC9-98D448243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E2B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2B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2B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2B3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2B3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2B3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2B3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2B3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2B3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2B3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2B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2B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2B3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2B3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E2B3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2B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2B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2B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2B3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2B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2B3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2B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2B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2B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2B3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2B3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2B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2B3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E2B3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D71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D716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D71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D7167"/>
    <w:rPr>
      <w:sz w:val="18"/>
      <w:szCs w:val="18"/>
    </w:rPr>
  </w:style>
  <w:style w:type="character" w:styleId="af2">
    <w:name w:val="Hyperlink"/>
    <w:basedOn w:val="a0"/>
    <w:uiPriority w:val="99"/>
    <w:unhideWhenUsed/>
    <w:rsid w:val="00ED7167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ED71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73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92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8" w:color="CCCCCC"/>
            <w:right w:val="none" w:sz="0" w:space="0" w:color="auto"/>
          </w:divBdr>
        </w:div>
        <w:div w:id="3632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8" w:color="CCCCCC"/>
            <w:right w:val="none" w:sz="0" w:space="0" w:color="auto"/>
          </w:divBdr>
        </w:div>
        <w:div w:id="20260181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single" w:sz="6" w:space="0" w:color="999999"/>
            <w:right w:val="none" w:sz="0" w:space="0" w:color="auto"/>
          </w:divBdr>
        </w:div>
        <w:div w:id="213478639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single" w:sz="6" w:space="0" w:color="999999"/>
            <w:right w:val="none" w:sz="0" w:space="0" w:color="auto"/>
          </w:divBdr>
        </w:div>
        <w:div w:id="105003653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single" w:sz="6" w:space="0" w:color="999999"/>
            <w:right w:val="none" w:sz="0" w:space="0" w:color="auto"/>
          </w:divBdr>
        </w:div>
        <w:div w:id="67515599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single" w:sz="6" w:space="0" w:color="999999"/>
            <w:right w:val="none" w:sz="0" w:space="0" w:color="auto"/>
          </w:divBdr>
          <w:divsChild>
            <w:div w:id="66913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80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47307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single" w:sz="6" w:space="0" w:color="999999"/>
            <w:right w:val="none" w:sz="0" w:space="0" w:color="auto"/>
          </w:divBdr>
        </w:div>
        <w:div w:id="122553011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single" w:sz="6" w:space="0" w:color="999999"/>
            <w:right w:val="none" w:sz="0" w:space="0" w:color="auto"/>
          </w:divBdr>
        </w:div>
      </w:divsChild>
    </w:div>
    <w:div w:id="156992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57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8" w:color="CCCCCC"/>
            <w:right w:val="none" w:sz="0" w:space="0" w:color="auto"/>
          </w:divBdr>
        </w:div>
        <w:div w:id="210949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8" w:color="CCCCCC"/>
            <w:right w:val="none" w:sz="0" w:space="0" w:color="auto"/>
          </w:divBdr>
        </w:div>
        <w:div w:id="139304339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single" w:sz="6" w:space="0" w:color="999999"/>
            <w:right w:val="none" w:sz="0" w:space="0" w:color="auto"/>
          </w:divBdr>
        </w:div>
        <w:div w:id="154837072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single" w:sz="6" w:space="0" w:color="999999"/>
            <w:right w:val="none" w:sz="0" w:space="0" w:color="auto"/>
          </w:divBdr>
        </w:div>
        <w:div w:id="169826581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single" w:sz="6" w:space="0" w:color="999999"/>
            <w:right w:val="none" w:sz="0" w:space="0" w:color="auto"/>
          </w:divBdr>
        </w:div>
        <w:div w:id="55754695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single" w:sz="6" w:space="0" w:color="999999"/>
            <w:right w:val="none" w:sz="0" w:space="0" w:color="auto"/>
          </w:divBdr>
          <w:divsChild>
            <w:div w:id="121434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33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12973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single" w:sz="6" w:space="0" w:color="999999"/>
            <w:right w:val="none" w:sz="0" w:space="0" w:color="auto"/>
          </w:divBdr>
        </w:div>
        <w:div w:id="183476012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single" w:sz="6" w:space="0" w:color="999999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hictr.org.cn/bin/chictr/DownloadTest?path=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chictr.org.cn/bin/chictr/DownloadTest?path=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hictr.org.cn/bin/chictr/DownloadXml?path=ROg1XEiLWyYjY8jhKU2kOcMHGjBjbWewnzvsmEc5RLnZEZD9+heLNhMdmuLK1eGpQfLN8A/hnS+EgNSZYuMY4DSA4ikvDoOS1UKNGyZAxx/JYjlve3J1LTSSU/pNuU29/NRInJX2WyvJUte//Y8O/0WhuXAZpdShGJKxhupiO90=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44</Words>
  <Characters>6521</Characters>
  <Application>Microsoft Office Word</Application>
  <DocSecurity>0</DocSecurity>
  <Lines>54</Lines>
  <Paragraphs>15</Paragraphs>
  <ScaleCrop>false</ScaleCrop>
  <Company/>
  <LinksUpToDate>false</LinksUpToDate>
  <CharactersWithSpaces>7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chao li</dc:creator>
  <cp:keywords/>
  <dc:description/>
  <cp:lastModifiedBy>shichao li</cp:lastModifiedBy>
  <cp:revision>2</cp:revision>
  <dcterms:created xsi:type="dcterms:W3CDTF">2025-04-29T02:13:00Z</dcterms:created>
  <dcterms:modified xsi:type="dcterms:W3CDTF">2025-04-29T02:14:00Z</dcterms:modified>
</cp:coreProperties>
</file>